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129F" w:rsidRPr="003B40CD" w:rsidRDefault="002E129F" w:rsidP="002E129F">
      <w:pPr>
        <w:spacing w:line="480" w:lineRule="auto"/>
        <w:rPr>
          <w:b/>
        </w:rPr>
      </w:pPr>
      <w:r>
        <w:rPr>
          <w:b/>
        </w:rPr>
        <w:t xml:space="preserve">Supplemental </w:t>
      </w:r>
      <w:r w:rsidRPr="003B40CD">
        <w:rPr>
          <w:b/>
        </w:rPr>
        <w:t xml:space="preserve">Table </w:t>
      </w:r>
      <w:r>
        <w:rPr>
          <w:b/>
        </w:rPr>
        <w:t>1</w:t>
      </w:r>
      <w:r w:rsidRPr="003B40CD">
        <w:rPr>
          <w:b/>
        </w:rPr>
        <w:t xml:space="preserve">: </w:t>
      </w:r>
      <w:r>
        <w:rPr>
          <w:b/>
        </w:rPr>
        <w:t xml:space="preserve">Initial </w:t>
      </w:r>
      <w:r w:rsidRPr="003B40CD">
        <w:rPr>
          <w:b/>
        </w:rPr>
        <w:t>Multivariate Model Demonstrating The Risk Factors Associated With Surgical Release Of A Trigger Digit.</w:t>
      </w:r>
    </w:p>
    <w:tbl>
      <w:tblPr>
        <w:tblStyle w:val="ListTable7Colorful"/>
        <w:tblW w:w="6450" w:type="dxa"/>
        <w:tblLook w:val="04A0" w:firstRow="1" w:lastRow="0" w:firstColumn="1" w:lastColumn="0" w:noHBand="0" w:noVBand="1"/>
      </w:tblPr>
      <w:tblGrid>
        <w:gridCol w:w="3510"/>
        <w:gridCol w:w="1980"/>
        <w:gridCol w:w="960"/>
      </w:tblGrid>
      <w:tr w:rsidR="002E129F" w:rsidRPr="00481345" w:rsidTr="00D931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10" w:type="dxa"/>
            <w:noWrap/>
            <w:hideMark/>
          </w:tcPr>
          <w:p w:rsidR="002E129F" w:rsidRPr="00481345" w:rsidRDefault="002E129F" w:rsidP="00D9315D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</w:rPr>
            </w:pPr>
            <w:r w:rsidRPr="00481345"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</w:rPr>
              <w:t>Parameter</w:t>
            </w:r>
          </w:p>
        </w:tc>
        <w:tc>
          <w:tcPr>
            <w:tcW w:w="1980" w:type="dxa"/>
            <w:noWrap/>
            <w:hideMark/>
          </w:tcPr>
          <w:p w:rsidR="002E129F" w:rsidRPr="00481345" w:rsidRDefault="002E129F" w:rsidP="00D9315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</w:rPr>
            </w:pPr>
            <w:r w:rsidRPr="00481345"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</w:rPr>
              <w:t>OR</w:t>
            </w:r>
            <w:r w:rsidRPr="00571F9E"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</w:rPr>
              <w:t xml:space="preserve"> (95%CI)</w:t>
            </w:r>
          </w:p>
        </w:tc>
        <w:tc>
          <w:tcPr>
            <w:tcW w:w="960" w:type="dxa"/>
            <w:noWrap/>
            <w:hideMark/>
          </w:tcPr>
          <w:p w:rsidR="002E129F" w:rsidRPr="00481345" w:rsidRDefault="002E129F" w:rsidP="00D9315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</w:rPr>
            </w:pPr>
            <w:r w:rsidRPr="00481345"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</w:rPr>
              <w:t>p</w:t>
            </w:r>
          </w:p>
        </w:tc>
      </w:tr>
      <w:tr w:rsidR="002E129F" w:rsidRPr="00B40937" w:rsidTr="00D9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2E129F" w:rsidRPr="00B40937" w:rsidRDefault="002E129F" w:rsidP="00D9315D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481345">
              <w:rPr>
                <w:rFonts w:asciiTheme="minorHAnsi" w:eastAsia="Times New Roman" w:hAnsiTheme="minorHAnsi" w:cstheme="minorHAnsi"/>
                <w:i w:val="0"/>
                <w:color w:val="000000"/>
                <w:sz w:val="22"/>
              </w:rPr>
              <w:t>Male Gender</w:t>
            </w:r>
          </w:p>
        </w:tc>
        <w:tc>
          <w:tcPr>
            <w:tcW w:w="1980" w:type="dxa"/>
            <w:noWrap/>
            <w:hideMark/>
          </w:tcPr>
          <w:p w:rsidR="002E129F" w:rsidRPr="00B40937" w:rsidRDefault="002E129F" w:rsidP="00D9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0.93 (0.88-0.99)</w:t>
            </w:r>
          </w:p>
        </w:tc>
        <w:tc>
          <w:tcPr>
            <w:tcW w:w="960" w:type="dxa"/>
            <w:noWrap/>
            <w:hideMark/>
          </w:tcPr>
          <w:p w:rsidR="002E129F" w:rsidRPr="00B40937" w:rsidRDefault="002E129F" w:rsidP="00D93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</w:tr>
      <w:tr w:rsidR="002E129F" w:rsidRPr="00B40937" w:rsidTr="00D931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2E129F" w:rsidRPr="00B40937" w:rsidRDefault="002E129F" w:rsidP="00D9315D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481345">
              <w:rPr>
                <w:rFonts w:asciiTheme="minorHAnsi" w:eastAsia="Times New Roman" w:hAnsiTheme="minorHAnsi" w:cstheme="minorHAnsi"/>
                <w:i w:val="0"/>
                <w:color w:val="000000"/>
                <w:sz w:val="22"/>
              </w:rPr>
              <w:t>Involvement of Additional Digits</w:t>
            </w:r>
          </w:p>
        </w:tc>
        <w:tc>
          <w:tcPr>
            <w:tcW w:w="1980" w:type="dxa"/>
            <w:noWrap/>
            <w:hideMark/>
          </w:tcPr>
          <w:p w:rsidR="002E129F" w:rsidRPr="00B40937" w:rsidRDefault="002E129F" w:rsidP="00D9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1.48 (1.38-1.59)</w:t>
            </w:r>
          </w:p>
        </w:tc>
        <w:tc>
          <w:tcPr>
            <w:tcW w:w="960" w:type="dxa"/>
            <w:noWrap/>
            <w:hideMark/>
          </w:tcPr>
          <w:p w:rsidR="002E129F" w:rsidRPr="00B40937" w:rsidRDefault="002E129F" w:rsidP="00D9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&lt;0.001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E129F" w:rsidRPr="00B40937" w:rsidTr="00D9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2E129F" w:rsidRPr="00B40937" w:rsidRDefault="002E129F" w:rsidP="00D9315D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571F9E">
              <w:rPr>
                <w:rFonts w:asciiTheme="minorHAnsi" w:eastAsia="Times New Roman" w:hAnsiTheme="minorHAnsi" w:cstheme="minorHAnsi"/>
                <w:i w:val="0"/>
                <w:color w:val="000000"/>
                <w:sz w:val="22"/>
              </w:rPr>
              <w:t>Multiple</w:t>
            </w:r>
            <w:r w:rsidRPr="00481345">
              <w:rPr>
                <w:rFonts w:asciiTheme="minorHAnsi" w:eastAsia="Times New Roman" w:hAnsiTheme="minorHAnsi" w:cstheme="minorHAnsi"/>
                <w:i w:val="0"/>
                <w:color w:val="000000"/>
                <w:sz w:val="22"/>
              </w:rPr>
              <w:t xml:space="preserve"> Injections of Affected Digit</w:t>
            </w:r>
          </w:p>
        </w:tc>
        <w:tc>
          <w:tcPr>
            <w:tcW w:w="1980" w:type="dxa"/>
            <w:noWrap/>
            <w:hideMark/>
          </w:tcPr>
          <w:p w:rsidR="002E129F" w:rsidRPr="00B40937" w:rsidRDefault="002E129F" w:rsidP="00D9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1.64 (1.55-1.72)</w:t>
            </w:r>
          </w:p>
        </w:tc>
        <w:tc>
          <w:tcPr>
            <w:tcW w:w="960" w:type="dxa"/>
            <w:noWrap/>
            <w:hideMark/>
          </w:tcPr>
          <w:p w:rsidR="002E129F" w:rsidRPr="00B40937" w:rsidRDefault="002E129F" w:rsidP="00D9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&lt;0.001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E129F" w:rsidRPr="00B40937" w:rsidTr="00D931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2E129F" w:rsidRPr="00B40937" w:rsidRDefault="002E129F" w:rsidP="00D9315D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A338E">
              <w:rPr>
                <w:rFonts w:asciiTheme="minorHAnsi" w:eastAsia="Times New Roman" w:hAnsiTheme="minorHAnsi" w:cstheme="minorHAnsi"/>
                <w:i w:val="0"/>
                <w:color w:val="000000"/>
                <w:sz w:val="22"/>
              </w:rPr>
              <w:t>Digit Involved</w:t>
            </w:r>
            <w:r>
              <w:rPr>
                <w:rFonts w:asciiTheme="minorHAnsi" w:eastAsia="Times New Roman" w:hAnsiTheme="minorHAnsi" w:cstheme="minorHAnsi"/>
                <w:i w:val="0"/>
                <w:color w:val="000000"/>
                <w:sz w:val="22"/>
              </w:rPr>
              <w:t>:</w:t>
            </w:r>
          </w:p>
        </w:tc>
        <w:tc>
          <w:tcPr>
            <w:tcW w:w="1980" w:type="dxa"/>
            <w:noWrap/>
            <w:hideMark/>
          </w:tcPr>
          <w:p w:rsidR="002E129F" w:rsidRPr="00B40937" w:rsidRDefault="002E129F" w:rsidP="00D9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1.15 (1.08-1.23)</w:t>
            </w:r>
          </w:p>
        </w:tc>
        <w:tc>
          <w:tcPr>
            <w:tcW w:w="960" w:type="dxa"/>
            <w:noWrap/>
            <w:hideMark/>
          </w:tcPr>
          <w:p w:rsidR="002E129F" w:rsidRPr="00B40937" w:rsidRDefault="002E129F" w:rsidP="00D9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&lt;0.001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E129F" w:rsidRPr="00B40937" w:rsidTr="00D9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2E129F" w:rsidRPr="00B40937" w:rsidRDefault="002E129F" w:rsidP="00D9315D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A338E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  Thumb</w:t>
            </w:r>
          </w:p>
        </w:tc>
        <w:tc>
          <w:tcPr>
            <w:tcW w:w="1980" w:type="dxa"/>
            <w:noWrap/>
            <w:hideMark/>
          </w:tcPr>
          <w:p w:rsidR="002E129F" w:rsidRPr="00B40937" w:rsidRDefault="002E129F" w:rsidP="00D9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1.2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B40937">
              <w:rPr>
                <w:rFonts w:ascii="Calibri" w:eastAsia="Times New Roman" w:hAnsi="Calibri" w:cs="Calibri"/>
                <w:color w:val="000000"/>
              </w:rPr>
              <w:t xml:space="preserve"> (1.13-1.28)</w:t>
            </w:r>
          </w:p>
        </w:tc>
        <w:tc>
          <w:tcPr>
            <w:tcW w:w="960" w:type="dxa"/>
            <w:noWrap/>
            <w:hideMark/>
          </w:tcPr>
          <w:p w:rsidR="002E129F" w:rsidRPr="00B40937" w:rsidRDefault="002E129F" w:rsidP="00D9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&lt;0.001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E129F" w:rsidRPr="00B40937" w:rsidTr="00D931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2E129F" w:rsidRPr="00B40937" w:rsidRDefault="002E129F" w:rsidP="00D9315D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A338E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  Index</w:t>
            </w:r>
          </w:p>
        </w:tc>
        <w:tc>
          <w:tcPr>
            <w:tcW w:w="1980" w:type="dxa"/>
            <w:noWrap/>
            <w:hideMark/>
          </w:tcPr>
          <w:p w:rsidR="002E129F" w:rsidRPr="00B40937" w:rsidRDefault="002E129F" w:rsidP="00D9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1.41 (1.33-1.5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B40937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2E129F" w:rsidRPr="00B40937" w:rsidRDefault="002E129F" w:rsidP="00D9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&lt;0.001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E129F" w:rsidRPr="00B40937" w:rsidTr="00D9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2E129F" w:rsidRPr="00B40937" w:rsidRDefault="002E129F" w:rsidP="00D9315D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A338E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  Middle</w:t>
            </w:r>
          </w:p>
        </w:tc>
        <w:tc>
          <w:tcPr>
            <w:tcW w:w="1980" w:type="dxa"/>
            <w:noWrap/>
            <w:hideMark/>
          </w:tcPr>
          <w:p w:rsidR="002E129F" w:rsidRPr="00B40937" w:rsidRDefault="002E129F" w:rsidP="00D9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1.22 (1.15-1.3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B40937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2E129F" w:rsidRPr="00B40937" w:rsidRDefault="002E129F" w:rsidP="00D9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&lt;0.001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E129F" w:rsidRPr="00B40937" w:rsidTr="00D931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2E129F" w:rsidRPr="00B40937" w:rsidRDefault="002E129F" w:rsidP="00D9315D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A338E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  Ring</w:t>
            </w:r>
          </w:p>
        </w:tc>
        <w:tc>
          <w:tcPr>
            <w:tcW w:w="1980" w:type="dxa"/>
            <w:noWrap/>
            <w:hideMark/>
          </w:tcPr>
          <w:p w:rsidR="002E129F" w:rsidRPr="00B40937" w:rsidRDefault="002E129F" w:rsidP="00D9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0.91 (0.84-0.98)</w:t>
            </w:r>
          </w:p>
        </w:tc>
        <w:tc>
          <w:tcPr>
            <w:tcW w:w="960" w:type="dxa"/>
            <w:noWrap/>
            <w:hideMark/>
          </w:tcPr>
          <w:p w:rsidR="002E129F" w:rsidRPr="00B40937" w:rsidRDefault="002E129F" w:rsidP="00D93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0.01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E129F" w:rsidRPr="00B40937" w:rsidTr="00D9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2E129F" w:rsidRPr="005A4B63" w:rsidRDefault="002E129F" w:rsidP="00D9315D">
            <w:pPr>
              <w:jc w:val="left"/>
              <w:rPr>
                <w:rFonts w:ascii="Calibri" w:eastAsia="Times New Roman" w:hAnsi="Calibri" w:cs="Calibri"/>
                <w:i w:val="0"/>
                <w:color w:val="000000"/>
                <w:sz w:val="22"/>
              </w:rPr>
            </w:pPr>
            <w:r w:rsidRPr="005A4B63">
              <w:rPr>
                <w:rFonts w:ascii="Calibri" w:eastAsia="Times New Roman" w:hAnsi="Calibri" w:cs="Calibri"/>
                <w:color w:val="000000"/>
              </w:rPr>
              <w:t>CHF</w:t>
            </w:r>
          </w:p>
        </w:tc>
        <w:tc>
          <w:tcPr>
            <w:tcW w:w="1980" w:type="dxa"/>
            <w:noWrap/>
            <w:hideMark/>
          </w:tcPr>
          <w:p w:rsidR="002E129F" w:rsidRPr="00B40937" w:rsidRDefault="002E129F" w:rsidP="00D9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0.96 (0.89-1.03)</w:t>
            </w:r>
          </w:p>
        </w:tc>
        <w:tc>
          <w:tcPr>
            <w:tcW w:w="960" w:type="dxa"/>
            <w:noWrap/>
            <w:hideMark/>
          </w:tcPr>
          <w:p w:rsidR="002E129F" w:rsidRPr="00B40937" w:rsidRDefault="002E129F" w:rsidP="00D93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0.2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2E129F" w:rsidRPr="00B40937" w:rsidTr="00D931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2E129F" w:rsidRPr="005A4B63" w:rsidRDefault="002E129F" w:rsidP="00D9315D">
            <w:pPr>
              <w:jc w:val="left"/>
              <w:rPr>
                <w:rFonts w:ascii="Calibri" w:eastAsia="Times New Roman" w:hAnsi="Calibri" w:cs="Calibri"/>
                <w:i w:val="0"/>
                <w:color w:val="000000"/>
                <w:sz w:val="22"/>
              </w:rPr>
            </w:pPr>
            <w:r w:rsidRPr="005A4B63">
              <w:rPr>
                <w:rFonts w:ascii="Calibri" w:eastAsia="Times New Roman" w:hAnsi="Calibri" w:cs="Calibri"/>
                <w:color w:val="000000"/>
              </w:rPr>
              <w:t>Arrhythmia</w:t>
            </w:r>
          </w:p>
        </w:tc>
        <w:tc>
          <w:tcPr>
            <w:tcW w:w="1980" w:type="dxa"/>
            <w:noWrap/>
            <w:hideMark/>
          </w:tcPr>
          <w:p w:rsidR="002E129F" w:rsidRPr="00B40937" w:rsidRDefault="002E129F" w:rsidP="00D9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1.08 (1.02-1.14)</w:t>
            </w:r>
          </w:p>
        </w:tc>
        <w:tc>
          <w:tcPr>
            <w:tcW w:w="960" w:type="dxa"/>
            <w:noWrap/>
            <w:hideMark/>
          </w:tcPr>
          <w:p w:rsidR="002E129F" w:rsidRPr="00B40937" w:rsidRDefault="002E129F" w:rsidP="00D93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</w:tr>
      <w:tr w:rsidR="002E129F" w:rsidRPr="00B40937" w:rsidTr="00D9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2E129F" w:rsidRPr="005A4B63" w:rsidRDefault="002E129F" w:rsidP="00D9315D">
            <w:pPr>
              <w:jc w:val="left"/>
              <w:rPr>
                <w:rFonts w:ascii="Calibri" w:eastAsia="Times New Roman" w:hAnsi="Calibri" w:cs="Calibri"/>
                <w:i w:val="0"/>
                <w:color w:val="000000"/>
                <w:sz w:val="22"/>
              </w:rPr>
            </w:pPr>
            <w:r w:rsidRPr="005A4B63">
              <w:rPr>
                <w:rFonts w:ascii="Calibri" w:eastAsia="Times New Roman" w:hAnsi="Calibri" w:cs="Calibri"/>
                <w:color w:val="000000"/>
              </w:rPr>
              <w:t>Valvular Disease</w:t>
            </w:r>
          </w:p>
        </w:tc>
        <w:tc>
          <w:tcPr>
            <w:tcW w:w="1980" w:type="dxa"/>
            <w:noWrap/>
            <w:hideMark/>
          </w:tcPr>
          <w:p w:rsidR="002E129F" w:rsidRPr="00B40937" w:rsidRDefault="002E129F" w:rsidP="00D9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0.99 (0.93-1.06)</w:t>
            </w:r>
          </w:p>
        </w:tc>
        <w:tc>
          <w:tcPr>
            <w:tcW w:w="960" w:type="dxa"/>
            <w:noWrap/>
            <w:hideMark/>
          </w:tcPr>
          <w:p w:rsidR="002E129F" w:rsidRPr="00B40937" w:rsidRDefault="002E129F" w:rsidP="00D93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0.7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2E129F" w:rsidRPr="00B40937" w:rsidTr="00D931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2E129F" w:rsidRPr="005A4B63" w:rsidRDefault="002E129F" w:rsidP="00D9315D">
            <w:pPr>
              <w:jc w:val="left"/>
              <w:rPr>
                <w:rFonts w:ascii="Calibri" w:eastAsia="Times New Roman" w:hAnsi="Calibri" w:cs="Calibri"/>
                <w:i w:val="0"/>
                <w:color w:val="000000"/>
                <w:sz w:val="22"/>
              </w:rPr>
            </w:pPr>
            <w:r w:rsidRPr="005A4B63">
              <w:rPr>
                <w:rFonts w:ascii="Calibri" w:eastAsia="Times New Roman" w:hAnsi="Calibri" w:cs="Calibri"/>
                <w:color w:val="000000"/>
              </w:rPr>
              <w:t>Pulmonary Circulation Disorders</w:t>
            </w:r>
          </w:p>
        </w:tc>
        <w:tc>
          <w:tcPr>
            <w:tcW w:w="1980" w:type="dxa"/>
            <w:noWrap/>
            <w:hideMark/>
          </w:tcPr>
          <w:p w:rsidR="002E129F" w:rsidRPr="00B40937" w:rsidRDefault="002E129F" w:rsidP="00D9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0.89 (0.81-0.98)</w:t>
            </w:r>
          </w:p>
        </w:tc>
        <w:tc>
          <w:tcPr>
            <w:tcW w:w="960" w:type="dxa"/>
            <w:noWrap/>
            <w:hideMark/>
          </w:tcPr>
          <w:p w:rsidR="002E129F" w:rsidRPr="00B40937" w:rsidRDefault="002E129F" w:rsidP="00D93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0.02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E129F" w:rsidRPr="00B40937" w:rsidTr="00D9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2E129F" w:rsidRPr="005A4B63" w:rsidRDefault="002E129F" w:rsidP="00D9315D">
            <w:pPr>
              <w:jc w:val="left"/>
              <w:rPr>
                <w:rFonts w:ascii="Calibri" w:eastAsia="Times New Roman" w:hAnsi="Calibri" w:cs="Calibri"/>
                <w:i w:val="0"/>
                <w:color w:val="000000"/>
                <w:sz w:val="22"/>
              </w:rPr>
            </w:pPr>
            <w:r w:rsidRPr="005A4B63">
              <w:rPr>
                <w:rFonts w:ascii="Calibri" w:eastAsia="Times New Roman" w:hAnsi="Calibri" w:cs="Calibri"/>
                <w:color w:val="000000"/>
              </w:rPr>
              <w:t>Peripheral Vascular Disorders</w:t>
            </w:r>
          </w:p>
        </w:tc>
        <w:tc>
          <w:tcPr>
            <w:tcW w:w="1980" w:type="dxa"/>
            <w:noWrap/>
            <w:hideMark/>
          </w:tcPr>
          <w:p w:rsidR="002E129F" w:rsidRPr="00B40937" w:rsidRDefault="002E129F" w:rsidP="00D9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0.93 (0.88-0.99)</w:t>
            </w:r>
          </w:p>
        </w:tc>
        <w:tc>
          <w:tcPr>
            <w:tcW w:w="960" w:type="dxa"/>
            <w:noWrap/>
            <w:hideMark/>
          </w:tcPr>
          <w:p w:rsidR="002E129F" w:rsidRPr="00B40937" w:rsidRDefault="002E129F" w:rsidP="00D93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0.026</w:t>
            </w:r>
          </w:p>
        </w:tc>
      </w:tr>
      <w:tr w:rsidR="002E129F" w:rsidRPr="00B40937" w:rsidTr="00D931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2E129F" w:rsidRPr="005A4B63" w:rsidRDefault="002E129F" w:rsidP="00D9315D">
            <w:pPr>
              <w:jc w:val="left"/>
              <w:rPr>
                <w:rFonts w:ascii="Calibri" w:eastAsia="Times New Roman" w:hAnsi="Calibri" w:cs="Calibri"/>
                <w:i w:val="0"/>
                <w:color w:val="000000"/>
                <w:sz w:val="22"/>
              </w:rPr>
            </w:pPr>
            <w:r w:rsidRPr="005A4B63">
              <w:rPr>
                <w:rFonts w:ascii="Calibri" w:eastAsia="Times New Roman" w:hAnsi="Calibri" w:cs="Calibri"/>
                <w:color w:val="000000"/>
              </w:rPr>
              <w:t>Simple HTN</w:t>
            </w:r>
          </w:p>
        </w:tc>
        <w:tc>
          <w:tcPr>
            <w:tcW w:w="1980" w:type="dxa"/>
            <w:noWrap/>
            <w:hideMark/>
          </w:tcPr>
          <w:p w:rsidR="002E129F" w:rsidRPr="00B40937" w:rsidRDefault="002E129F" w:rsidP="00D9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1.11 (1.03-1.19)</w:t>
            </w:r>
          </w:p>
        </w:tc>
        <w:tc>
          <w:tcPr>
            <w:tcW w:w="960" w:type="dxa"/>
            <w:noWrap/>
            <w:hideMark/>
          </w:tcPr>
          <w:p w:rsidR="002E129F" w:rsidRPr="00B40937" w:rsidRDefault="002E129F" w:rsidP="00D93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</w:tr>
      <w:tr w:rsidR="002E129F" w:rsidRPr="00B40937" w:rsidTr="00D9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2E129F" w:rsidRPr="005A4B63" w:rsidRDefault="002E129F" w:rsidP="00D9315D">
            <w:pPr>
              <w:jc w:val="left"/>
              <w:rPr>
                <w:rFonts w:ascii="Calibri" w:eastAsia="Times New Roman" w:hAnsi="Calibri" w:cs="Calibri"/>
                <w:i w:val="0"/>
                <w:color w:val="000000"/>
                <w:sz w:val="22"/>
              </w:rPr>
            </w:pPr>
            <w:r w:rsidRPr="005A4B63">
              <w:rPr>
                <w:rFonts w:ascii="Calibri" w:eastAsia="Times New Roman" w:hAnsi="Calibri" w:cs="Calibri"/>
                <w:color w:val="000000"/>
              </w:rPr>
              <w:t>Complex HTN</w:t>
            </w:r>
          </w:p>
        </w:tc>
        <w:tc>
          <w:tcPr>
            <w:tcW w:w="1980" w:type="dxa"/>
            <w:noWrap/>
            <w:hideMark/>
          </w:tcPr>
          <w:p w:rsidR="002E129F" w:rsidRPr="00B40937" w:rsidRDefault="002E129F" w:rsidP="00D9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0.97 (0.9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B40937">
              <w:rPr>
                <w:rFonts w:ascii="Calibri" w:eastAsia="Times New Roman" w:hAnsi="Calibri" w:cs="Calibri"/>
                <w:color w:val="000000"/>
              </w:rPr>
              <w:t>-1.05)</w:t>
            </w:r>
          </w:p>
        </w:tc>
        <w:tc>
          <w:tcPr>
            <w:tcW w:w="960" w:type="dxa"/>
            <w:noWrap/>
            <w:hideMark/>
          </w:tcPr>
          <w:p w:rsidR="002E129F" w:rsidRPr="00B40937" w:rsidRDefault="002E129F" w:rsidP="00D93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2E129F" w:rsidRPr="00B40937" w:rsidTr="00D931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2E129F" w:rsidRPr="005A4B63" w:rsidRDefault="002E129F" w:rsidP="00D9315D">
            <w:pPr>
              <w:jc w:val="left"/>
              <w:rPr>
                <w:rFonts w:ascii="Calibri" w:eastAsia="Times New Roman" w:hAnsi="Calibri" w:cs="Calibri"/>
                <w:i w:val="0"/>
                <w:color w:val="000000"/>
                <w:sz w:val="22"/>
              </w:rPr>
            </w:pPr>
            <w:r w:rsidRPr="005A4B63">
              <w:rPr>
                <w:rFonts w:ascii="Calibri" w:eastAsia="Times New Roman" w:hAnsi="Calibri" w:cs="Calibri"/>
                <w:color w:val="000000"/>
              </w:rPr>
              <w:t>Paralysis</w:t>
            </w:r>
          </w:p>
        </w:tc>
        <w:tc>
          <w:tcPr>
            <w:tcW w:w="1980" w:type="dxa"/>
            <w:noWrap/>
            <w:hideMark/>
          </w:tcPr>
          <w:p w:rsidR="002E129F" w:rsidRPr="00B40937" w:rsidRDefault="002E129F" w:rsidP="00D9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1.09 (0.94-1.27)</w:t>
            </w:r>
          </w:p>
        </w:tc>
        <w:tc>
          <w:tcPr>
            <w:tcW w:w="960" w:type="dxa"/>
            <w:noWrap/>
            <w:hideMark/>
          </w:tcPr>
          <w:p w:rsidR="002E129F" w:rsidRPr="00B40937" w:rsidRDefault="002E129F" w:rsidP="00D93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0.2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2E129F" w:rsidRPr="00B40937" w:rsidTr="00D9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2E129F" w:rsidRPr="005A4B63" w:rsidRDefault="002E129F" w:rsidP="00D9315D">
            <w:pPr>
              <w:jc w:val="left"/>
              <w:rPr>
                <w:rFonts w:ascii="Calibri" w:eastAsia="Times New Roman" w:hAnsi="Calibri" w:cs="Calibri"/>
                <w:i w:val="0"/>
                <w:color w:val="000000"/>
                <w:sz w:val="22"/>
              </w:rPr>
            </w:pPr>
            <w:r w:rsidRPr="005A4B63">
              <w:rPr>
                <w:rFonts w:ascii="Calibri" w:eastAsia="Times New Roman" w:hAnsi="Calibri" w:cs="Calibri"/>
                <w:color w:val="000000"/>
              </w:rPr>
              <w:t>Other Neurological Disorders</w:t>
            </w:r>
          </w:p>
        </w:tc>
        <w:tc>
          <w:tcPr>
            <w:tcW w:w="1980" w:type="dxa"/>
            <w:noWrap/>
            <w:hideMark/>
          </w:tcPr>
          <w:p w:rsidR="002E129F" w:rsidRPr="00B40937" w:rsidRDefault="002E129F" w:rsidP="00D9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1.05 (0.96-1.14)</w:t>
            </w:r>
          </w:p>
        </w:tc>
        <w:tc>
          <w:tcPr>
            <w:tcW w:w="960" w:type="dxa"/>
            <w:noWrap/>
            <w:hideMark/>
          </w:tcPr>
          <w:p w:rsidR="002E129F" w:rsidRPr="00B40937" w:rsidRDefault="002E129F" w:rsidP="00D93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</w:tr>
      <w:tr w:rsidR="002E129F" w:rsidRPr="00B40937" w:rsidTr="00D931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2E129F" w:rsidRPr="005A4B63" w:rsidRDefault="002E129F" w:rsidP="00D9315D">
            <w:pPr>
              <w:jc w:val="left"/>
              <w:rPr>
                <w:rFonts w:ascii="Calibri" w:eastAsia="Times New Roman" w:hAnsi="Calibri" w:cs="Calibri"/>
                <w:i w:val="0"/>
                <w:color w:val="000000"/>
                <w:sz w:val="22"/>
              </w:rPr>
            </w:pPr>
            <w:r w:rsidRPr="005A4B63">
              <w:rPr>
                <w:rFonts w:ascii="Calibri" w:eastAsia="Times New Roman" w:hAnsi="Calibri" w:cs="Calibri"/>
                <w:color w:val="000000"/>
              </w:rPr>
              <w:t>Chronic Pulmonary Disease</w:t>
            </w:r>
          </w:p>
        </w:tc>
        <w:tc>
          <w:tcPr>
            <w:tcW w:w="1980" w:type="dxa"/>
            <w:noWrap/>
            <w:hideMark/>
          </w:tcPr>
          <w:p w:rsidR="002E129F" w:rsidRPr="00B40937" w:rsidRDefault="002E129F" w:rsidP="00D9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1.11 (1.05-1.17)</w:t>
            </w:r>
          </w:p>
        </w:tc>
        <w:tc>
          <w:tcPr>
            <w:tcW w:w="960" w:type="dxa"/>
            <w:noWrap/>
            <w:hideMark/>
          </w:tcPr>
          <w:p w:rsidR="002E129F" w:rsidRPr="00B40937" w:rsidRDefault="002E129F" w:rsidP="00D9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&lt;0.001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E129F" w:rsidRPr="00B40937" w:rsidTr="00D9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2E129F" w:rsidRPr="005A4B63" w:rsidRDefault="002E129F" w:rsidP="00D9315D">
            <w:pPr>
              <w:jc w:val="left"/>
              <w:rPr>
                <w:rFonts w:ascii="Calibri" w:eastAsia="Times New Roman" w:hAnsi="Calibri" w:cs="Calibri"/>
                <w:i w:val="0"/>
                <w:color w:val="000000"/>
                <w:sz w:val="22"/>
              </w:rPr>
            </w:pPr>
            <w:r w:rsidRPr="005A4B63">
              <w:rPr>
                <w:rFonts w:ascii="Calibri" w:eastAsia="Times New Roman" w:hAnsi="Calibri" w:cs="Calibri"/>
                <w:color w:val="000000"/>
              </w:rPr>
              <w:t>Simple DM</w:t>
            </w:r>
          </w:p>
        </w:tc>
        <w:tc>
          <w:tcPr>
            <w:tcW w:w="1980" w:type="dxa"/>
            <w:noWrap/>
            <w:hideMark/>
          </w:tcPr>
          <w:p w:rsidR="002E129F" w:rsidRPr="00B40937" w:rsidRDefault="002E129F" w:rsidP="00D9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0.93 (0.87-0.99)</w:t>
            </w:r>
          </w:p>
        </w:tc>
        <w:tc>
          <w:tcPr>
            <w:tcW w:w="960" w:type="dxa"/>
            <w:noWrap/>
            <w:hideMark/>
          </w:tcPr>
          <w:p w:rsidR="002E129F" w:rsidRPr="00B40937" w:rsidRDefault="002E129F" w:rsidP="00D93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0.036</w:t>
            </w:r>
          </w:p>
        </w:tc>
      </w:tr>
      <w:tr w:rsidR="002E129F" w:rsidRPr="00B40937" w:rsidTr="00D931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2E129F" w:rsidRPr="005A4B63" w:rsidRDefault="002E129F" w:rsidP="00D9315D">
            <w:pPr>
              <w:jc w:val="left"/>
              <w:rPr>
                <w:rFonts w:ascii="Calibri" w:eastAsia="Times New Roman" w:hAnsi="Calibri" w:cs="Calibri"/>
                <w:i w:val="0"/>
                <w:color w:val="000000"/>
                <w:sz w:val="22"/>
              </w:rPr>
            </w:pPr>
            <w:r w:rsidRPr="005A4B63">
              <w:rPr>
                <w:rFonts w:ascii="Calibri" w:eastAsia="Times New Roman" w:hAnsi="Calibri" w:cs="Calibri"/>
                <w:color w:val="000000"/>
              </w:rPr>
              <w:t>Complex DM</w:t>
            </w:r>
          </w:p>
        </w:tc>
        <w:tc>
          <w:tcPr>
            <w:tcW w:w="1980" w:type="dxa"/>
            <w:noWrap/>
            <w:hideMark/>
          </w:tcPr>
          <w:p w:rsidR="002E129F" w:rsidRPr="00B40937" w:rsidRDefault="002E129F" w:rsidP="00D9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  <w:r w:rsidRPr="00B40937">
              <w:rPr>
                <w:rFonts w:ascii="Calibri" w:eastAsia="Times New Roman" w:hAnsi="Calibri" w:cs="Calibri"/>
                <w:color w:val="000000"/>
              </w:rPr>
              <w:t xml:space="preserve"> (0.93-1.08)</w:t>
            </w:r>
          </w:p>
        </w:tc>
        <w:tc>
          <w:tcPr>
            <w:tcW w:w="960" w:type="dxa"/>
            <w:noWrap/>
            <w:hideMark/>
          </w:tcPr>
          <w:p w:rsidR="002E129F" w:rsidRPr="00B40937" w:rsidRDefault="002E129F" w:rsidP="00D93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0.9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2E129F" w:rsidRPr="00B40937" w:rsidTr="00D9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2E129F" w:rsidRPr="005A4B63" w:rsidRDefault="002E129F" w:rsidP="00D9315D">
            <w:pPr>
              <w:jc w:val="left"/>
              <w:rPr>
                <w:rFonts w:ascii="Calibri" w:eastAsia="Times New Roman" w:hAnsi="Calibri" w:cs="Calibri"/>
                <w:i w:val="0"/>
                <w:color w:val="000000"/>
                <w:sz w:val="22"/>
              </w:rPr>
            </w:pPr>
            <w:r w:rsidRPr="005A4B63">
              <w:rPr>
                <w:rFonts w:ascii="Calibri" w:eastAsia="Times New Roman" w:hAnsi="Calibri" w:cs="Calibri"/>
                <w:color w:val="000000"/>
              </w:rPr>
              <w:t>Hypothyroidism</w:t>
            </w:r>
          </w:p>
        </w:tc>
        <w:tc>
          <w:tcPr>
            <w:tcW w:w="1980" w:type="dxa"/>
            <w:noWrap/>
            <w:hideMark/>
          </w:tcPr>
          <w:p w:rsidR="002E129F" w:rsidRPr="00B40937" w:rsidRDefault="002E129F" w:rsidP="00D9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1.04 (0.99-1.1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B40937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2E129F" w:rsidRPr="00B40937" w:rsidRDefault="002E129F" w:rsidP="00D93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2E129F" w:rsidRPr="00B40937" w:rsidTr="00D931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2E129F" w:rsidRPr="005A4B63" w:rsidRDefault="002E129F" w:rsidP="00D9315D">
            <w:pPr>
              <w:jc w:val="left"/>
              <w:rPr>
                <w:rFonts w:ascii="Calibri" w:eastAsia="Times New Roman" w:hAnsi="Calibri" w:cs="Calibri"/>
                <w:i w:val="0"/>
                <w:color w:val="000000"/>
                <w:sz w:val="22"/>
              </w:rPr>
            </w:pPr>
            <w:r w:rsidRPr="005A4B63">
              <w:rPr>
                <w:rFonts w:ascii="Calibri" w:eastAsia="Times New Roman" w:hAnsi="Calibri" w:cs="Calibri"/>
                <w:color w:val="000000"/>
              </w:rPr>
              <w:t>Renal Failure</w:t>
            </w:r>
          </w:p>
        </w:tc>
        <w:tc>
          <w:tcPr>
            <w:tcW w:w="1980" w:type="dxa"/>
            <w:noWrap/>
            <w:hideMark/>
          </w:tcPr>
          <w:p w:rsidR="002E129F" w:rsidRPr="00B40937" w:rsidRDefault="002E129F" w:rsidP="00D9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0.99 (0.92-1.07)</w:t>
            </w:r>
          </w:p>
        </w:tc>
        <w:tc>
          <w:tcPr>
            <w:tcW w:w="960" w:type="dxa"/>
            <w:noWrap/>
            <w:hideMark/>
          </w:tcPr>
          <w:p w:rsidR="002E129F" w:rsidRPr="00B40937" w:rsidRDefault="002E129F" w:rsidP="00D93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2E129F" w:rsidRPr="00B40937" w:rsidTr="00D9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2E129F" w:rsidRPr="005A4B63" w:rsidRDefault="002E129F" w:rsidP="00D9315D">
            <w:pPr>
              <w:jc w:val="left"/>
              <w:rPr>
                <w:rFonts w:ascii="Calibri" w:eastAsia="Times New Roman" w:hAnsi="Calibri" w:cs="Calibri"/>
                <w:i w:val="0"/>
                <w:color w:val="000000"/>
                <w:sz w:val="22"/>
              </w:rPr>
            </w:pPr>
            <w:r w:rsidRPr="005A4B63">
              <w:rPr>
                <w:rFonts w:ascii="Calibri" w:eastAsia="Times New Roman" w:hAnsi="Calibri" w:cs="Calibri"/>
                <w:color w:val="000000"/>
              </w:rPr>
              <w:t>Liver Disease</w:t>
            </w:r>
          </w:p>
        </w:tc>
        <w:tc>
          <w:tcPr>
            <w:tcW w:w="1980" w:type="dxa"/>
            <w:noWrap/>
            <w:hideMark/>
          </w:tcPr>
          <w:p w:rsidR="002E129F" w:rsidRPr="00B40937" w:rsidRDefault="002E129F" w:rsidP="00D9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0.96 (0.9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B40937">
              <w:rPr>
                <w:rFonts w:ascii="Calibri" w:eastAsia="Times New Roman" w:hAnsi="Calibri" w:cs="Calibri"/>
                <w:color w:val="000000"/>
              </w:rPr>
              <w:t>-1.03)</w:t>
            </w:r>
          </w:p>
        </w:tc>
        <w:tc>
          <w:tcPr>
            <w:tcW w:w="960" w:type="dxa"/>
            <w:noWrap/>
            <w:hideMark/>
          </w:tcPr>
          <w:p w:rsidR="002E129F" w:rsidRPr="00B40937" w:rsidRDefault="002E129F" w:rsidP="00D93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0.2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E129F" w:rsidRPr="00B40937" w:rsidTr="00D931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2E129F" w:rsidRPr="005A4B63" w:rsidRDefault="002E129F" w:rsidP="00D9315D">
            <w:pPr>
              <w:jc w:val="left"/>
              <w:rPr>
                <w:rFonts w:ascii="Calibri" w:eastAsia="Times New Roman" w:hAnsi="Calibri" w:cs="Calibri"/>
                <w:i w:val="0"/>
                <w:color w:val="000000"/>
                <w:sz w:val="22"/>
              </w:rPr>
            </w:pPr>
            <w:r w:rsidRPr="005A4B63">
              <w:rPr>
                <w:rFonts w:ascii="Calibri" w:eastAsia="Times New Roman" w:hAnsi="Calibri" w:cs="Calibri"/>
                <w:color w:val="000000"/>
              </w:rPr>
              <w:lastRenderedPageBreak/>
              <w:t>Peptic Ulcer Disease</w:t>
            </w:r>
          </w:p>
        </w:tc>
        <w:tc>
          <w:tcPr>
            <w:tcW w:w="1980" w:type="dxa"/>
            <w:noWrap/>
            <w:hideMark/>
          </w:tcPr>
          <w:p w:rsidR="002E129F" w:rsidRPr="00B40937" w:rsidRDefault="002E129F" w:rsidP="00D9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1.02 (0.82-1.26)</w:t>
            </w:r>
          </w:p>
        </w:tc>
        <w:tc>
          <w:tcPr>
            <w:tcW w:w="960" w:type="dxa"/>
            <w:noWrap/>
            <w:hideMark/>
          </w:tcPr>
          <w:p w:rsidR="002E129F" w:rsidRPr="00B40937" w:rsidRDefault="002E129F" w:rsidP="00D93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2E129F" w:rsidRPr="00B40937" w:rsidTr="00D9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2E129F" w:rsidRPr="005A4B63" w:rsidRDefault="002E129F" w:rsidP="00D9315D">
            <w:pPr>
              <w:jc w:val="left"/>
              <w:rPr>
                <w:rFonts w:ascii="Calibri" w:eastAsia="Times New Roman" w:hAnsi="Calibri" w:cs="Calibri"/>
                <w:i w:val="0"/>
                <w:color w:val="000000"/>
                <w:sz w:val="22"/>
              </w:rPr>
            </w:pPr>
            <w:r w:rsidRPr="005A4B63">
              <w:rPr>
                <w:rFonts w:ascii="Calibri" w:eastAsia="Times New Roman" w:hAnsi="Calibri" w:cs="Calibri"/>
                <w:color w:val="000000"/>
              </w:rPr>
              <w:t>HIV/AIDS</w:t>
            </w:r>
          </w:p>
        </w:tc>
        <w:tc>
          <w:tcPr>
            <w:tcW w:w="1980" w:type="dxa"/>
            <w:noWrap/>
            <w:hideMark/>
          </w:tcPr>
          <w:p w:rsidR="002E129F" w:rsidRPr="00B40937" w:rsidRDefault="002E129F" w:rsidP="00D9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2.08 (1.46-2.93)</w:t>
            </w:r>
          </w:p>
        </w:tc>
        <w:tc>
          <w:tcPr>
            <w:tcW w:w="960" w:type="dxa"/>
            <w:noWrap/>
            <w:hideMark/>
          </w:tcPr>
          <w:p w:rsidR="002E129F" w:rsidRPr="00B40937" w:rsidRDefault="002E129F" w:rsidP="00D9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&lt;0.001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E129F" w:rsidRPr="00B40937" w:rsidTr="00D931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2E129F" w:rsidRPr="005A4B63" w:rsidRDefault="002E129F" w:rsidP="00D9315D">
            <w:pPr>
              <w:jc w:val="left"/>
              <w:rPr>
                <w:rFonts w:ascii="Calibri" w:eastAsia="Times New Roman" w:hAnsi="Calibri" w:cs="Calibri"/>
                <w:i w:val="0"/>
                <w:color w:val="000000"/>
                <w:sz w:val="22"/>
              </w:rPr>
            </w:pPr>
            <w:r w:rsidRPr="005A4B63">
              <w:rPr>
                <w:rFonts w:ascii="Calibri" w:eastAsia="Times New Roman" w:hAnsi="Calibri" w:cs="Calibri"/>
                <w:color w:val="000000"/>
              </w:rPr>
              <w:t>Lymphoma</w:t>
            </w:r>
          </w:p>
        </w:tc>
        <w:tc>
          <w:tcPr>
            <w:tcW w:w="1980" w:type="dxa"/>
            <w:noWrap/>
            <w:hideMark/>
          </w:tcPr>
          <w:p w:rsidR="002E129F" w:rsidRPr="00B40937" w:rsidRDefault="002E129F" w:rsidP="00D9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0.83 (0.67-1.03)</w:t>
            </w:r>
          </w:p>
        </w:tc>
        <w:tc>
          <w:tcPr>
            <w:tcW w:w="960" w:type="dxa"/>
            <w:noWrap/>
            <w:hideMark/>
          </w:tcPr>
          <w:p w:rsidR="002E129F" w:rsidRPr="00B40937" w:rsidRDefault="002E129F" w:rsidP="00D93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0.092</w:t>
            </w:r>
          </w:p>
        </w:tc>
      </w:tr>
      <w:tr w:rsidR="002E129F" w:rsidRPr="00B40937" w:rsidTr="00D9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2E129F" w:rsidRPr="005A4B63" w:rsidRDefault="002E129F" w:rsidP="00D9315D">
            <w:pPr>
              <w:jc w:val="left"/>
              <w:rPr>
                <w:rFonts w:ascii="Calibri" w:eastAsia="Times New Roman" w:hAnsi="Calibri" w:cs="Calibri"/>
                <w:i w:val="0"/>
                <w:color w:val="000000"/>
                <w:sz w:val="22"/>
              </w:rPr>
            </w:pPr>
            <w:r w:rsidRPr="005A4B63">
              <w:rPr>
                <w:rFonts w:ascii="Calibri" w:eastAsia="Times New Roman" w:hAnsi="Calibri" w:cs="Calibri"/>
                <w:color w:val="000000"/>
              </w:rPr>
              <w:t>Metastatic Disease</w:t>
            </w:r>
          </w:p>
        </w:tc>
        <w:tc>
          <w:tcPr>
            <w:tcW w:w="1980" w:type="dxa"/>
            <w:noWrap/>
            <w:hideMark/>
          </w:tcPr>
          <w:p w:rsidR="002E129F" w:rsidRPr="00B40937" w:rsidRDefault="002E129F" w:rsidP="00D9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0.9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B40937">
              <w:rPr>
                <w:rFonts w:ascii="Calibri" w:eastAsia="Times New Roman" w:hAnsi="Calibri" w:cs="Calibri"/>
                <w:color w:val="000000"/>
              </w:rPr>
              <w:t xml:space="preserve"> (0.78-1.03)</w:t>
            </w:r>
          </w:p>
        </w:tc>
        <w:tc>
          <w:tcPr>
            <w:tcW w:w="960" w:type="dxa"/>
            <w:noWrap/>
            <w:hideMark/>
          </w:tcPr>
          <w:p w:rsidR="002E129F" w:rsidRPr="00B40937" w:rsidRDefault="002E129F" w:rsidP="00D93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</w:tr>
      <w:tr w:rsidR="002E129F" w:rsidRPr="00B40937" w:rsidTr="00D931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2E129F" w:rsidRPr="005A4B63" w:rsidRDefault="002E129F" w:rsidP="00D9315D">
            <w:pPr>
              <w:jc w:val="left"/>
              <w:rPr>
                <w:rFonts w:ascii="Calibri" w:eastAsia="Times New Roman" w:hAnsi="Calibri" w:cs="Calibri"/>
                <w:i w:val="0"/>
                <w:color w:val="000000"/>
                <w:sz w:val="22"/>
              </w:rPr>
            </w:pPr>
            <w:r w:rsidRPr="005A4B63">
              <w:rPr>
                <w:rFonts w:ascii="Calibri" w:eastAsia="Times New Roman" w:hAnsi="Calibri" w:cs="Calibri"/>
                <w:color w:val="000000"/>
              </w:rPr>
              <w:t>Solid Tumors</w:t>
            </w:r>
          </w:p>
        </w:tc>
        <w:tc>
          <w:tcPr>
            <w:tcW w:w="1980" w:type="dxa"/>
            <w:noWrap/>
            <w:hideMark/>
          </w:tcPr>
          <w:p w:rsidR="002E129F" w:rsidRPr="00B40937" w:rsidRDefault="002E129F" w:rsidP="00D9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  <w:r w:rsidRPr="00B40937">
              <w:rPr>
                <w:rFonts w:ascii="Calibri" w:eastAsia="Times New Roman" w:hAnsi="Calibri" w:cs="Calibri"/>
                <w:color w:val="000000"/>
              </w:rPr>
              <w:t xml:space="preserve"> (0.93-1.07)</w:t>
            </w:r>
          </w:p>
        </w:tc>
        <w:tc>
          <w:tcPr>
            <w:tcW w:w="960" w:type="dxa"/>
            <w:noWrap/>
            <w:hideMark/>
          </w:tcPr>
          <w:p w:rsidR="002E129F" w:rsidRPr="00B40937" w:rsidRDefault="002E129F" w:rsidP="00D93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2E129F" w:rsidRPr="00B40937" w:rsidTr="00D9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2E129F" w:rsidRPr="005A4B63" w:rsidRDefault="002E129F" w:rsidP="00D9315D">
            <w:pPr>
              <w:jc w:val="left"/>
              <w:rPr>
                <w:rFonts w:ascii="Calibri" w:eastAsia="Times New Roman" w:hAnsi="Calibri" w:cs="Calibri"/>
                <w:i w:val="0"/>
                <w:color w:val="000000"/>
                <w:sz w:val="22"/>
              </w:rPr>
            </w:pPr>
            <w:r w:rsidRPr="005A4B63">
              <w:rPr>
                <w:rFonts w:ascii="Calibri" w:eastAsia="Times New Roman" w:hAnsi="Calibri" w:cs="Calibri"/>
                <w:color w:val="000000"/>
              </w:rPr>
              <w:t>Rheumatoid Arthritis</w:t>
            </w:r>
          </w:p>
        </w:tc>
        <w:tc>
          <w:tcPr>
            <w:tcW w:w="1980" w:type="dxa"/>
            <w:noWrap/>
            <w:hideMark/>
          </w:tcPr>
          <w:p w:rsidR="002E129F" w:rsidRPr="00B40937" w:rsidRDefault="002E129F" w:rsidP="00D9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0.99 (0.93-1.05)</w:t>
            </w:r>
          </w:p>
        </w:tc>
        <w:tc>
          <w:tcPr>
            <w:tcW w:w="960" w:type="dxa"/>
            <w:noWrap/>
            <w:hideMark/>
          </w:tcPr>
          <w:p w:rsidR="002E129F" w:rsidRPr="00B40937" w:rsidRDefault="002E129F" w:rsidP="00D93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</w:tr>
      <w:tr w:rsidR="002E129F" w:rsidRPr="00B40937" w:rsidTr="00D931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2E129F" w:rsidRPr="005A4B63" w:rsidRDefault="002E129F" w:rsidP="00D9315D">
            <w:pPr>
              <w:jc w:val="left"/>
              <w:rPr>
                <w:rFonts w:ascii="Calibri" w:eastAsia="Times New Roman" w:hAnsi="Calibri" w:cs="Calibri"/>
                <w:i w:val="0"/>
                <w:color w:val="000000"/>
                <w:sz w:val="22"/>
              </w:rPr>
            </w:pPr>
            <w:r w:rsidRPr="005A4B63">
              <w:rPr>
                <w:rFonts w:ascii="Calibri" w:eastAsia="Times New Roman" w:hAnsi="Calibri" w:cs="Calibri"/>
                <w:color w:val="000000"/>
              </w:rPr>
              <w:t>Coagulation Disorders</w:t>
            </w:r>
          </w:p>
        </w:tc>
        <w:tc>
          <w:tcPr>
            <w:tcW w:w="1980" w:type="dxa"/>
            <w:noWrap/>
            <w:hideMark/>
          </w:tcPr>
          <w:p w:rsidR="002E129F" w:rsidRPr="00B40937" w:rsidRDefault="002E129F" w:rsidP="00D9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0.95 (0.87-1.04)</w:t>
            </w:r>
          </w:p>
        </w:tc>
        <w:tc>
          <w:tcPr>
            <w:tcW w:w="960" w:type="dxa"/>
            <w:noWrap/>
            <w:hideMark/>
          </w:tcPr>
          <w:p w:rsidR="002E129F" w:rsidRPr="00B40937" w:rsidRDefault="002E129F" w:rsidP="00D93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</w:tr>
      <w:tr w:rsidR="002E129F" w:rsidRPr="00B40937" w:rsidTr="00D9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2E129F" w:rsidRPr="005A4B63" w:rsidRDefault="002E129F" w:rsidP="00D9315D">
            <w:pPr>
              <w:jc w:val="left"/>
              <w:rPr>
                <w:rFonts w:ascii="Calibri" w:eastAsia="Times New Roman" w:hAnsi="Calibri" w:cs="Calibri"/>
                <w:i w:val="0"/>
                <w:color w:val="000000"/>
                <w:sz w:val="22"/>
              </w:rPr>
            </w:pPr>
            <w:r w:rsidRPr="005A4B63">
              <w:rPr>
                <w:rFonts w:ascii="Calibri" w:eastAsia="Times New Roman" w:hAnsi="Calibri" w:cs="Calibri"/>
                <w:color w:val="000000"/>
              </w:rPr>
              <w:t>Obesity</w:t>
            </w:r>
          </w:p>
        </w:tc>
        <w:tc>
          <w:tcPr>
            <w:tcW w:w="1980" w:type="dxa"/>
            <w:noWrap/>
            <w:hideMark/>
          </w:tcPr>
          <w:p w:rsidR="002E129F" w:rsidRPr="00B40937" w:rsidRDefault="002E129F" w:rsidP="00D9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1.11 (1.04-1.18)</w:t>
            </w:r>
          </w:p>
        </w:tc>
        <w:tc>
          <w:tcPr>
            <w:tcW w:w="960" w:type="dxa"/>
            <w:noWrap/>
            <w:hideMark/>
          </w:tcPr>
          <w:p w:rsidR="002E129F" w:rsidRPr="00B40937" w:rsidRDefault="002E129F" w:rsidP="00D93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0.001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E129F" w:rsidRPr="00B40937" w:rsidTr="00D931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2E129F" w:rsidRPr="005A4B63" w:rsidRDefault="002E129F" w:rsidP="00D9315D">
            <w:pPr>
              <w:jc w:val="left"/>
              <w:rPr>
                <w:rFonts w:ascii="Calibri" w:eastAsia="Times New Roman" w:hAnsi="Calibri" w:cs="Calibri"/>
                <w:i w:val="0"/>
                <w:color w:val="000000"/>
                <w:sz w:val="22"/>
              </w:rPr>
            </w:pPr>
            <w:r w:rsidRPr="005A4B63">
              <w:rPr>
                <w:rFonts w:ascii="Calibri" w:eastAsia="Times New Roman" w:hAnsi="Calibri" w:cs="Calibri"/>
                <w:color w:val="000000"/>
              </w:rPr>
              <w:t>Weight Loss</w:t>
            </w:r>
          </w:p>
        </w:tc>
        <w:tc>
          <w:tcPr>
            <w:tcW w:w="1980" w:type="dxa"/>
            <w:noWrap/>
            <w:hideMark/>
          </w:tcPr>
          <w:p w:rsidR="002E129F" w:rsidRPr="00B40937" w:rsidRDefault="002E129F" w:rsidP="00D9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1.02 (0.91-1.13)</w:t>
            </w:r>
          </w:p>
        </w:tc>
        <w:tc>
          <w:tcPr>
            <w:tcW w:w="960" w:type="dxa"/>
            <w:noWrap/>
            <w:hideMark/>
          </w:tcPr>
          <w:p w:rsidR="002E129F" w:rsidRPr="00B40937" w:rsidRDefault="002E129F" w:rsidP="00D93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2E129F" w:rsidRPr="00B40937" w:rsidTr="00D9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2E129F" w:rsidRPr="005A4B63" w:rsidRDefault="002E129F" w:rsidP="00D9315D">
            <w:pPr>
              <w:jc w:val="left"/>
              <w:rPr>
                <w:rFonts w:ascii="Calibri" w:eastAsia="Times New Roman" w:hAnsi="Calibri" w:cs="Calibri"/>
                <w:i w:val="0"/>
                <w:color w:val="000000"/>
                <w:sz w:val="22"/>
              </w:rPr>
            </w:pPr>
            <w:r w:rsidRPr="005A4B63">
              <w:rPr>
                <w:rFonts w:ascii="Calibri" w:eastAsia="Times New Roman" w:hAnsi="Calibri" w:cs="Calibri"/>
                <w:color w:val="000000"/>
              </w:rPr>
              <w:t>Electrolyte Disorders</w:t>
            </w:r>
          </w:p>
        </w:tc>
        <w:tc>
          <w:tcPr>
            <w:tcW w:w="1980" w:type="dxa"/>
            <w:noWrap/>
            <w:hideMark/>
          </w:tcPr>
          <w:p w:rsidR="002E129F" w:rsidRPr="00B40937" w:rsidRDefault="002E129F" w:rsidP="00D9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0.86 (0.81-0.92)</w:t>
            </w:r>
          </w:p>
        </w:tc>
        <w:tc>
          <w:tcPr>
            <w:tcW w:w="960" w:type="dxa"/>
            <w:noWrap/>
            <w:hideMark/>
          </w:tcPr>
          <w:p w:rsidR="002E129F" w:rsidRPr="00B40937" w:rsidRDefault="002E129F" w:rsidP="00D9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&lt;0.001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E129F" w:rsidRPr="00B40937" w:rsidTr="00D931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2E129F" w:rsidRPr="005A4B63" w:rsidRDefault="002E129F" w:rsidP="00D9315D">
            <w:pPr>
              <w:jc w:val="left"/>
              <w:rPr>
                <w:rFonts w:ascii="Calibri" w:eastAsia="Times New Roman" w:hAnsi="Calibri" w:cs="Calibri"/>
                <w:i w:val="0"/>
                <w:color w:val="000000"/>
                <w:sz w:val="22"/>
              </w:rPr>
            </w:pPr>
            <w:r w:rsidRPr="005A4B63">
              <w:rPr>
                <w:rFonts w:ascii="Calibri" w:eastAsia="Times New Roman" w:hAnsi="Calibri" w:cs="Calibri"/>
                <w:color w:val="000000"/>
              </w:rPr>
              <w:t>Blood Loss</w:t>
            </w:r>
          </w:p>
        </w:tc>
        <w:tc>
          <w:tcPr>
            <w:tcW w:w="1980" w:type="dxa"/>
            <w:noWrap/>
            <w:hideMark/>
          </w:tcPr>
          <w:p w:rsidR="002E129F" w:rsidRPr="00B40937" w:rsidRDefault="002E129F" w:rsidP="00D9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1.04 (0.91-1.17)</w:t>
            </w:r>
          </w:p>
        </w:tc>
        <w:tc>
          <w:tcPr>
            <w:tcW w:w="960" w:type="dxa"/>
            <w:noWrap/>
            <w:hideMark/>
          </w:tcPr>
          <w:p w:rsidR="002E129F" w:rsidRPr="00B40937" w:rsidRDefault="002E129F" w:rsidP="00D93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0.5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2E129F" w:rsidRPr="00B40937" w:rsidTr="00D9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2E129F" w:rsidRPr="005A4B63" w:rsidRDefault="002E129F" w:rsidP="00D9315D">
            <w:pPr>
              <w:jc w:val="left"/>
              <w:rPr>
                <w:rFonts w:ascii="Calibri" w:eastAsia="Times New Roman" w:hAnsi="Calibri" w:cs="Calibri"/>
                <w:i w:val="0"/>
                <w:color w:val="000000"/>
                <w:sz w:val="22"/>
              </w:rPr>
            </w:pPr>
            <w:r w:rsidRPr="005A4B63">
              <w:rPr>
                <w:rFonts w:ascii="Calibri" w:eastAsia="Times New Roman" w:hAnsi="Calibri" w:cs="Calibri"/>
                <w:color w:val="000000"/>
              </w:rPr>
              <w:t>Anemia</w:t>
            </w:r>
          </w:p>
        </w:tc>
        <w:tc>
          <w:tcPr>
            <w:tcW w:w="1980" w:type="dxa"/>
            <w:noWrap/>
            <w:hideMark/>
          </w:tcPr>
          <w:p w:rsidR="002E129F" w:rsidRPr="00B40937" w:rsidRDefault="002E129F" w:rsidP="00D9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1.05 (0.98-1.12)</w:t>
            </w:r>
          </w:p>
        </w:tc>
        <w:tc>
          <w:tcPr>
            <w:tcW w:w="960" w:type="dxa"/>
            <w:noWrap/>
            <w:hideMark/>
          </w:tcPr>
          <w:p w:rsidR="002E129F" w:rsidRPr="00B40937" w:rsidRDefault="002E129F" w:rsidP="00D93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0.1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2E129F" w:rsidRPr="00B40937" w:rsidTr="00D931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2E129F" w:rsidRPr="005A4B63" w:rsidRDefault="002E129F" w:rsidP="00D9315D">
            <w:pPr>
              <w:jc w:val="left"/>
              <w:rPr>
                <w:rFonts w:ascii="Calibri" w:eastAsia="Times New Roman" w:hAnsi="Calibri" w:cs="Calibri"/>
                <w:i w:val="0"/>
                <w:color w:val="000000"/>
                <w:sz w:val="22"/>
              </w:rPr>
            </w:pPr>
            <w:r w:rsidRPr="005A4B63">
              <w:rPr>
                <w:rFonts w:ascii="Calibri" w:eastAsia="Times New Roman" w:hAnsi="Calibri" w:cs="Calibri"/>
                <w:color w:val="000000"/>
              </w:rPr>
              <w:t>Alcohol Abuse</w:t>
            </w:r>
          </w:p>
        </w:tc>
        <w:tc>
          <w:tcPr>
            <w:tcW w:w="1980" w:type="dxa"/>
            <w:noWrap/>
            <w:hideMark/>
          </w:tcPr>
          <w:p w:rsidR="002E129F" w:rsidRPr="00B40937" w:rsidRDefault="002E129F" w:rsidP="00D9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1.54 (1.24-1.91)</w:t>
            </w:r>
          </w:p>
        </w:tc>
        <w:tc>
          <w:tcPr>
            <w:tcW w:w="960" w:type="dxa"/>
            <w:noWrap/>
            <w:hideMark/>
          </w:tcPr>
          <w:p w:rsidR="002E129F" w:rsidRPr="00B40937" w:rsidRDefault="002E129F" w:rsidP="00D9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&lt;0.001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E129F" w:rsidRPr="00B40937" w:rsidTr="00D9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2E129F" w:rsidRPr="005A4B63" w:rsidRDefault="002E129F" w:rsidP="00D9315D">
            <w:pPr>
              <w:jc w:val="left"/>
              <w:rPr>
                <w:rFonts w:ascii="Calibri" w:eastAsia="Times New Roman" w:hAnsi="Calibri" w:cs="Calibri"/>
                <w:i w:val="0"/>
                <w:color w:val="000000"/>
                <w:sz w:val="22"/>
              </w:rPr>
            </w:pPr>
            <w:r w:rsidRPr="005A4B63">
              <w:rPr>
                <w:rFonts w:ascii="Calibri" w:eastAsia="Times New Roman" w:hAnsi="Calibri" w:cs="Calibri"/>
                <w:color w:val="000000"/>
              </w:rPr>
              <w:t>Drug Abuse</w:t>
            </w:r>
          </w:p>
        </w:tc>
        <w:tc>
          <w:tcPr>
            <w:tcW w:w="1980" w:type="dxa"/>
            <w:noWrap/>
            <w:hideMark/>
          </w:tcPr>
          <w:p w:rsidR="002E129F" w:rsidRPr="00B40937" w:rsidRDefault="002E129F" w:rsidP="00D9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1.04 (0.96-1.14)</w:t>
            </w:r>
          </w:p>
        </w:tc>
        <w:tc>
          <w:tcPr>
            <w:tcW w:w="960" w:type="dxa"/>
            <w:noWrap/>
            <w:hideMark/>
          </w:tcPr>
          <w:p w:rsidR="002E129F" w:rsidRPr="00B40937" w:rsidRDefault="002E129F" w:rsidP="00D93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</w:tr>
      <w:tr w:rsidR="002E129F" w:rsidRPr="00B40937" w:rsidTr="00D931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2E129F" w:rsidRPr="005A4B63" w:rsidRDefault="002E129F" w:rsidP="00D9315D">
            <w:pPr>
              <w:jc w:val="left"/>
              <w:rPr>
                <w:rFonts w:ascii="Calibri" w:eastAsia="Times New Roman" w:hAnsi="Calibri" w:cs="Calibri"/>
                <w:i w:val="0"/>
                <w:color w:val="000000"/>
                <w:sz w:val="22"/>
              </w:rPr>
            </w:pPr>
            <w:r w:rsidRPr="005A4B63">
              <w:rPr>
                <w:rFonts w:ascii="Calibri" w:eastAsia="Times New Roman" w:hAnsi="Calibri" w:cs="Calibri"/>
                <w:color w:val="000000"/>
              </w:rPr>
              <w:t>Psychoses</w:t>
            </w:r>
          </w:p>
        </w:tc>
        <w:tc>
          <w:tcPr>
            <w:tcW w:w="1980" w:type="dxa"/>
            <w:noWrap/>
            <w:hideMark/>
          </w:tcPr>
          <w:p w:rsidR="002E129F" w:rsidRPr="00B40937" w:rsidRDefault="002E129F" w:rsidP="00D9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1.05 (0.92-1.19)</w:t>
            </w:r>
          </w:p>
        </w:tc>
        <w:tc>
          <w:tcPr>
            <w:tcW w:w="960" w:type="dxa"/>
            <w:noWrap/>
            <w:hideMark/>
          </w:tcPr>
          <w:p w:rsidR="002E129F" w:rsidRPr="00B40937" w:rsidRDefault="002E129F" w:rsidP="00D93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</w:tr>
      <w:tr w:rsidR="002E129F" w:rsidRPr="00B40937" w:rsidTr="00D9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2E129F" w:rsidRPr="005A4B63" w:rsidRDefault="002E129F" w:rsidP="00D9315D">
            <w:pPr>
              <w:jc w:val="left"/>
              <w:rPr>
                <w:rFonts w:ascii="Calibri" w:eastAsia="Times New Roman" w:hAnsi="Calibri" w:cs="Calibri"/>
                <w:i w:val="0"/>
                <w:color w:val="000000"/>
                <w:sz w:val="22"/>
              </w:rPr>
            </w:pPr>
            <w:r w:rsidRPr="005A4B63">
              <w:rPr>
                <w:rFonts w:ascii="Calibri" w:eastAsia="Times New Roman" w:hAnsi="Calibri" w:cs="Calibri"/>
                <w:color w:val="000000"/>
              </w:rPr>
              <w:t>Depression</w:t>
            </w:r>
          </w:p>
        </w:tc>
        <w:tc>
          <w:tcPr>
            <w:tcW w:w="1980" w:type="dxa"/>
            <w:noWrap/>
            <w:hideMark/>
          </w:tcPr>
          <w:p w:rsidR="002E129F" w:rsidRPr="00B40937" w:rsidRDefault="002E129F" w:rsidP="00D9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1.07 (1.01-1.13)</w:t>
            </w:r>
          </w:p>
        </w:tc>
        <w:tc>
          <w:tcPr>
            <w:tcW w:w="960" w:type="dxa"/>
            <w:noWrap/>
            <w:hideMark/>
          </w:tcPr>
          <w:p w:rsidR="002E129F" w:rsidRPr="00B40937" w:rsidRDefault="002E129F" w:rsidP="00D93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40937"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</w:tr>
    </w:tbl>
    <w:p w:rsidR="002E129F" w:rsidRPr="00571F9E" w:rsidRDefault="002E129F" w:rsidP="002E129F">
      <w:pPr>
        <w:spacing w:line="480" w:lineRule="auto"/>
      </w:pPr>
    </w:p>
    <w:p w:rsidR="002E129F" w:rsidRPr="00571F9E" w:rsidRDefault="002E129F" w:rsidP="002E129F">
      <w:pPr>
        <w:spacing w:line="480" w:lineRule="auto"/>
      </w:pPr>
      <w:r w:rsidRPr="00571F9E">
        <w:t>OR: Odds ratio</w:t>
      </w:r>
      <w:r w:rsidR="00107A4D">
        <w:t>; odds ratio of 1 means</w:t>
      </w:r>
      <w:bookmarkStart w:id="0" w:name="_GoBack"/>
      <w:bookmarkEnd w:id="0"/>
      <w:r w:rsidR="00107A4D" w:rsidRPr="00107A4D">
        <w:t xml:space="preserve"> no difference between group</w:t>
      </w:r>
      <w:r w:rsidR="00107A4D">
        <w:t>s</w:t>
      </w:r>
    </w:p>
    <w:p w:rsidR="002E129F" w:rsidRPr="00107A4D" w:rsidRDefault="002E129F" w:rsidP="00107A4D">
      <w:pPr>
        <w:spacing w:line="480" w:lineRule="auto"/>
      </w:pPr>
      <w:r w:rsidRPr="00571F9E">
        <w:t>95%CI: 95% Confidence interval</w:t>
      </w:r>
      <w:r>
        <w:rPr>
          <w:b/>
        </w:rPr>
        <w:br w:type="page"/>
      </w:r>
    </w:p>
    <w:p w:rsidR="002E129F" w:rsidRPr="003B40CD" w:rsidRDefault="002E129F" w:rsidP="002E129F">
      <w:pPr>
        <w:spacing w:line="480" w:lineRule="auto"/>
        <w:rPr>
          <w:b/>
        </w:rPr>
      </w:pPr>
      <w:r>
        <w:rPr>
          <w:b/>
        </w:rPr>
        <w:lastRenderedPageBreak/>
        <w:t>Supplemental Table 2</w:t>
      </w:r>
      <w:r w:rsidRPr="003B40CD">
        <w:rPr>
          <w:b/>
        </w:rPr>
        <w:t>: Injection Count by Digit</w:t>
      </w:r>
      <w:r>
        <w:rPr>
          <w:b/>
        </w:rPr>
        <w:t xml:space="preserve"> in Diabetic Patients</w:t>
      </w:r>
    </w:p>
    <w:tbl>
      <w:tblPr>
        <w:tblStyle w:val="ListTable7Colorful"/>
        <w:tblW w:w="7110" w:type="dxa"/>
        <w:tblLayout w:type="fixed"/>
        <w:tblLook w:val="04A0" w:firstRow="1" w:lastRow="0" w:firstColumn="1" w:lastColumn="0" w:noHBand="0" w:noVBand="1"/>
      </w:tblPr>
      <w:tblGrid>
        <w:gridCol w:w="1312"/>
        <w:gridCol w:w="1932"/>
        <w:gridCol w:w="1933"/>
        <w:gridCol w:w="1933"/>
      </w:tblGrid>
      <w:tr w:rsidR="002E129F" w:rsidRPr="00376D18" w:rsidTr="00D931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12" w:type="dxa"/>
            <w:noWrap/>
            <w:vAlign w:val="center"/>
            <w:hideMark/>
          </w:tcPr>
          <w:p w:rsidR="002E129F" w:rsidRPr="00376D18" w:rsidRDefault="002E129F" w:rsidP="00D9315D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b/>
                <w:i w:val="0"/>
                <w:sz w:val="22"/>
              </w:rPr>
            </w:pPr>
          </w:p>
        </w:tc>
        <w:tc>
          <w:tcPr>
            <w:tcW w:w="1932" w:type="dxa"/>
            <w:noWrap/>
            <w:vAlign w:val="center"/>
            <w:hideMark/>
          </w:tcPr>
          <w:p w:rsidR="002E129F" w:rsidRPr="00376D18" w:rsidRDefault="002E129F" w:rsidP="00D9315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 w:val="0"/>
                <w:color w:val="000000"/>
                <w:sz w:val="22"/>
              </w:rPr>
            </w:pPr>
            <w:r w:rsidRPr="00376D18">
              <w:rPr>
                <w:rFonts w:ascii="Calibri" w:hAnsi="Calibri" w:cs="Calibri"/>
                <w:b/>
                <w:i w:val="0"/>
                <w:color w:val="000000"/>
                <w:sz w:val="22"/>
              </w:rPr>
              <w:t xml:space="preserve">1 </w:t>
            </w:r>
            <w:r>
              <w:rPr>
                <w:rFonts w:ascii="Calibri" w:hAnsi="Calibri" w:cs="Calibri"/>
                <w:b/>
                <w:i w:val="0"/>
                <w:color w:val="000000"/>
                <w:sz w:val="22"/>
              </w:rPr>
              <w:t>Injection</w:t>
            </w:r>
          </w:p>
        </w:tc>
        <w:tc>
          <w:tcPr>
            <w:tcW w:w="1933" w:type="dxa"/>
            <w:noWrap/>
            <w:vAlign w:val="center"/>
            <w:hideMark/>
          </w:tcPr>
          <w:p w:rsidR="002E129F" w:rsidRPr="00376D18" w:rsidRDefault="002E129F" w:rsidP="00D9315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 w:val="0"/>
                <w:color w:val="000000"/>
                <w:sz w:val="22"/>
              </w:rPr>
            </w:pPr>
            <w:r w:rsidRPr="00376D18">
              <w:rPr>
                <w:rFonts w:ascii="Calibri" w:hAnsi="Calibri" w:cs="Calibri"/>
                <w:b/>
                <w:i w:val="0"/>
                <w:color w:val="000000"/>
                <w:sz w:val="22"/>
              </w:rPr>
              <w:t>2</w:t>
            </w:r>
            <w:r>
              <w:rPr>
                <w:rFonts w:ascii="Calibri" w:hAnsi="Calibri" w:cs="Calibri"/>
                <w:b/>
                <w:i w:val="0"/>
                <w:color w:val="000000"/>
                <w:sz w:val="22"/>
              </w:rPr>
              <w:t xml:space="preserve"> Injections</w:t>
            </w:r>
          </w:p>
        </w:tc>
        <w:tc>
          <w:tcPr>
            <w:tcW w:w="1933" w:type="dxa"/>
            <w:noWrap/>
            <w:vAlign w:val="center"/>
            <w:hideMark/>
          </w:tcPr>
          <w:p w:rsidR="002E129F" w:rsidRPr="00376D18" w:rsidRDefault="002E129F" w:rsidP="00D9315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 w:val="0"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i w:val="0"/>
                <w:color w:val="000000"/>
                <w:sz w:val="22"/>
              </w:rPr>
              <w:t>3 or More Injections</w:t>
            </w:r>
          </w:p>
        </w:tc>
      </w:tr>
      <w:tr w:rsidR="002E129F" w:rsidRPr="00571F9E" w:rsidTr="00D9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noWrap/>
            <w:vAlign w:val="center"/>
          </w:tcPr>
          <w:p w:rsidR="002E129F" w:rsidRPr="00571F9E" w:rsidRDefault="002E129F" w:rsidP="00D9315D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b/>
                <w:i w:val="0"/>
                <w:sz w:val="22"/>
              </w:rPr>
            </w:pPr>
            <w:r w:rsidRPr="00571F9E">
              <w:rPr>
                <w:rFonts w:asciiTheme="minorHAnsi" w:eastAsia="Times New Roman" w:hAnsiTheme="minorHAnsi" w:cstheme="minorHAnsi"/>
                <w:b/>
                <w:i w:val="0"/>
                <w:sz w:val="22"/>
              </w:rPr>
              <w:t>Left</w:t>
            </w:r>
          </w:p>
        </w:tc>
        <w:tc>
          <w:tcPr>
            <w:tcW w:w="1932" w:type="dxa"/>
            <w:noWrap/>
            <w:vAlign w:val="center"/>
          </w:tcPr>
          <w:p w:rsidR="002E129F" w:rsidRDefault="002E129F" w:rsidP="00D931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33" w:type="dxa"/>
            <w:noWrap/>
            <w:vAlign w:val="center"/>
          </w:tcPr>
          <w:p w:rsidR="002E129F" w:rsidRDefault="002E129F" w:rsidP="00D931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33" w:type="dxa"/>
            <w:noWrap/>
            <w:vAlign w:val="center"/>
          </w:tcPr>
          <w:p w:rsidR="002E129F" w:rsidRDefault="002E129F" w:rsidP="00D931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2E129F" w:rsidRPr="00571F9E" w:rsidTr="00D9315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noWrap/>
            <w:vAlign w:val="center"/>
            <w:hideMark/>
          </w:tcPr>
          <w:p w:rsidR="002E129F" w:rsidRPr="00571F9E" w:rsidRDefault="002E129F" w:rsidP="00D9315D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71F9E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   Thumb</w:t>
            </w:r>
          </w:p>
        </w:tc>
        <w:tc>
          <w:tcPr>
            <w:tcW w:w="1932" w:type="dxa"/>
            <w:noWrap/>
            <w:hideMark/>
          </w:tcPr>
          <w:p w:rsidR="002E129F" w:rsidRDefault="002E129F" w:rsidP="00D931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486A">
              <w:t>1609 (85.</w:t>
            </w:r>
            <w:r>
              <w:t>8</w:t>
            </w:r>
            <w:r w:rsidRPr="00A1486A">
              <w:t>%)</w:t>
            </w:r>
          </w:p>
        </w:tc>
        <w:tc>
          <w:tcPr>
            <w:tcW w:w="1933" w:type="dxa"/>
            <w:noWrap/>
            <w:hideMark/>
          </w:tcPr>
          <w:p w:rsidR="002E129F" w:rsidRDefault="002E129F" w:rsidP="00D931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486A">
              <w:t>222 (11.8%)</w:t>
            </w:r>
          </w:p>
        </w:tc>
        <w:tc>
          <w:tcPr>
            <w:tcW w:w="1933" w:type="dxa"/>
            <w:noWrap/>
            <w:hideMark/>
          </w:tcPr>
          <w:p w:rsidR="002E129F" w:rsidRDefault="002E129F" w:rsidP="00D931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486A">
              <w:t>45 (2.4%)</w:t>
            </w:r>
          </w:p>
        </w:tc>
      </w:tr>
      <w:tr w:rsidR="002E129F" w:rsidRPr="00571F9E" w:rsidTr="00D9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noWrap/>
            <w:vAlign w:val="center"/>
            <w:hideMark/>
          </w:tcPr>
          <w:p w:rsidR="002E129F" w:rsidRPr="00571F9E" w:rsidRDefault="002E129F" w:rsidP="00D9315D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71F9E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   Index</w:t>
            </w:r>
          </w:p>
        </w:tc>
        <w:tc>
          <w:tcPr>
            <w:tcW w:w="1932" w:type="dxa"/>
            <w:noWrap/>
            <w:hideMark/>
          </w:tcPr>
          <w:p w:rsidR="002E129F" w:rsidRDefault="002E129F" w:rsidP="00D931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486A">
              <w:t>1011 (84.5%)</w:t>
            </w:r>
          </w:p>
        </w:tc>
        <w:tc>
          <w:tcPr>
            <w:tcW w:w="1933" w:type="dxa"/>
            <w:noWrap/>
            <w:hideMark/>
          </w:tcPr>
          <w:p w:rsidR="002E129F" w:rsidRDefault="002E129F" w:rsidP="00D931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486A">
              <w:t>147 (12.</w:t>
            </w:r>
            <w:r>
              <w:t>3</w:t>
            </w:r>
            <w:r w:rsidRPr="00A1486A">
              <w:t>%)</w:t>
            </w:r>
          </w:p>
        </w:tc>
        <w:tc>
          <w:tcPr>
            <w:tcW w:w="1933" w:type="dxa"/>
            <w:noWrap/>
            <w:hideMark/>
          </w:tcPr>
          <w:p w:rsidR="002E129F" w:rsidRDefault="002E129F" w:rsidP="00D931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486A">
              <w:t>38 (3.</w:t>
            </w:r>
            <w:r>
              <w:t>2</w:t>
            </w:r>
            <w:r w:rsidRPr="00A1486A">
              <w:t>%)</w:t>
            </w:r>
          </w:p>
        </w:tc>
      </w:tr>
      <w:tr w:rsidR="002E129F" w:rsidRPr="00571F9E" w:rsidTr="00D9315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noWrap/>
            <w:vAlign w:val="center"/>
            <w:hideMark/>
          </w:tcPr>
          <w:p w:rsidR="002E129F" w:rsidRPr="00571F9E" w:rsidRDefault="002E129F" w:rsidP="00D9315D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71F9E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   Middle</w:t>
            </w:r>
          </w:p>
        </w:tc>
        <w:tc>
          <w:tcPr>
            <w:tcW w:w="1932" w:type="dxa"/>
            <w:noWrap/>
            <w:hideMark/>
          </w:tcPr>
          <w:p w:rsidR="002E129F" w:rsidRDefault="002E129F" w:rsidP="00D931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486A">
              <w:t>2499 (82.</w:t>
            </w:r>
            <w:r>
              <w:t>3</w:t>
            </w:r>
            <w:r w:rsidRPr="00A1486A">
              <w:t>%)</w:t>
            </w:r>
          </w:p>
        </w:tc>
        <w:tc>
          <w:tcPr>
            <w:tcW w:w="1933" w:type="dxa"/>
            <w:noWrap/>
            <w:hideMark/>
          </w:tcPr>
          <w:p w:rsidR="002E129F" w:rsidRDefault="002E129F" w:rsidP="00D931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486A">
              <w:t>419 (13.</w:t>
            </w:r>
            <w:r>
              <w:t>8</w:t>
            </w:r>
            <w:r w:rsidRPr="00A1486A">
              <w:t>%)</w:t>
            </w:r>
          </w:p>
        </w:tc>
        <w:tc>
          <w:tcPr>
            <w:tcW w:w="1933" w:type="dxa"/>
            <w:noWrap/>
            <w:hideMark/>
          </w:tcPr>
          <w:p w:rsidR="002E129F" w:rsidRDefault="002E129F" w:rsidP="00D931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486A">
              <w:t>120 (</w:t>
            </w:r>
            <w:r>
              <w:t>4</w:t>
            </w:r>
            <w:r w:rsidRPr="00A1486A">
              <w:t>.</w:t>
            </w:r>
            <w:r>
              <w:t>0</w:t>
            </w:r>
            <w:r w:rsidRPr="00A1486A">
              <w:t>%)</w:t>
            </w:r>
          </w:p>
        </w:tc>
      </w:tr>
      <w:tr w:rsidR="002E129F" w:rsidRPr="00571F9E" w:rsidTr="00D9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noWrap/>
            <w:vAlign w:val="center"/>
            <w:hideMark/>
          </w:tcPr>
          <w:p w:rsidR="002E129F" w:rsidRPr="00571F9E" w:rsidRDefault="002E129F" w:rsidP="00D9315D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71F9E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   Ring</w:t>
            </w:r>
          </w:p>
        </w:tc>
        <w:tc>
          <w:tcPr>
            <w:tcW w:w="1932" w:type="dxa"/>
            <w:noWrap/>
            <w:hideMark/>
          </w:tcPr>
          <w:p w:rsidR="002E129F" w:rsidRDefault="002E129F" w:rsidP="00D931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486A">
              <w:t>1997 (84.5%)</w:t>
            </w:r>
          </w:p>
        </w:tc>
        <w:tc>
          <w:tcPr>
            <w:tcW w:w="1933" w:type="dxa"/>
            <w:noWrap/>
            <w:hideMark/>
          </w:tcPr>
          <w:p w:rsidR="002E129F" w:rsidRDefault="002E129F" w:rsidP="00D931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486A">
              <w:t>291 (12.3%)</w:t>
            </w:r>
          </w:p>
        </w:tc>
        <w:tc>
          <w:tcPr>
            <w:tcW w:w="1933" w:type="dxa"/>
            <w:noWrap/>
            <w:hideMark/>
          </w:tcPr>
          <w:p w:rsidR="002E129F" w:rsidRDefault="002E129F" w:rsidP="00D931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486A">
              <w:t>75 (3.</w:t>
            </w:r>
            <w:r>
              <w:t>2</w:t>
            </w:r>
            <w:r w:rsidRPr="00A1486A">
              <w:t>%)</w:t>
            </w:r>
          </w:p>
        </w:tc>
      </w:tr>
      <w:tr w:rsidR="002E129F" w:rsidRPr="00571F9E" w:rsidTr="00D9315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noWrap/>
            <w:vAlign w:val="center"/>
            <w:hideMark/>
          </w:tcPr>
          <w:p w:rsidR="002E129F" w:rsidRPr="00571F9E" w:rsidRDefault="002E129F" w:rsidP="00D9315D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71F9E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   Small</w:t>
            </w:r>
          </w:p>
        </w:tc>
        <w:tc>
          <w:tcPr>
            <w:tcW w:w="1932" w:type="dxa"/>
            <w:noWrap/>
            <w:hideMark/>
          </w:tcPr>
          <w:p w:rsidR="002E129F" w:rsidRDefault="002E129F" w:rsidP="00D931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486A">
              <w:t>490 (88.9%)</w:t>
            </w:r>
          </w:p>
        </w:tc>
        <w:tc>
          <w:tcPr>
            <w:tcW w:w="1933" w:type="dxa"/>
            <w:noWrap/>
            <w:hideMark/>
          </w:tcPr>
          <w:p w:rsidR="002E129F" w:rsidRDefault="002E129F" w:rsidP="00D931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486A">
              <w:t>52 (9.4%)</w:t>
            </w:r>
          </w:p>
        </w:tc>
        <w:tc>
          <w:tcPr>
            <w:tcW w:w="1933" w:type="dxa"/>
            <w:noWrap/>
            <w:hideMark/>
          </w:tcPr>
          <w:p w:rsidR="002E129F" w:rsidRDefault="002E129F" w:rsidP="00D931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486A">
              <w:t>9 (1.6%)</w:t>
            </w:r>
          </w:p>
        </w:tc>
      </w:tr>
      <w:tr w:rsidR="002E129F" w:rsidRPr="00571F9E" w:rsidTr="00D9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noWrap/>
            <w:vAlign w:val="center"/>
            <w:hideMark/>
          </w:tcPr>
          <w:p w:rsidR="002E129F" w:rsidRPr="00571F9E" w:rsidRDefault="002E129F" w:rsidP="00D9315D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1932" w:type="dxa"/>
            <w:noWrap/>
            <w:vAlign w:val="center"/>
          </w:tcPr>
          <w:p w:rsidR="002E129F" w:rsidRDefault="002E129F" w:rsidP="00D931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33" w:type="dxa"/>
            <w:noWrap/>
            <w:vAlign w:val="center"/>
          </w:tcPr>
          <w:p w:rsidR="002E129F" w:rsidRDefault="002E129F" w:rsidP="00D931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33" w:type="dxa"/>
            <w:noWrap/>
            <w:vAlign w:val="center"/>
          </w:tcPr>
          <w:p w:rsidR="002E129F" w:rsidRDefault="002E129F" w:rsidP="00D931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2E129F" w:rsidRPr="00571F9E" w:rsidTr="00D9315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noWrap/>
            <w:vAlign w:val="center"/>
          </w:tcPr>
          <w:p w:rsidR="002E129F" w:rsidRPr="00571F9E" w:rsidRDefault="002E129F" w:rsidP="00D9315D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</w:rPr>
            </w:pPr>
            <w:r w:rsidRPr="00571F9E"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</w:rPr>
              <w:t>Right</w:t>
            </w:r>
          </w:p>
        </w:tc>
        <w:tc>
          <w:tcPr>
            <w:tcW w:w="1932" w:type="dxa"/>
            <w:noWrap/>
            <w:vAlign w:val="center"/>
          </w:tcPr>
          <w:p w:rsidR="002E129F" w:rsidRDefault="002E129F" w:rsidP="00D931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33" w:type="dxa"/>
            <w:noWrap/>
            <w:vAlign w:val="center"/>
          </w:tcPr>
          <w:p w:rsidR="002E129F" w:rsidRDefault="002E129F" w:rsidP="00D931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33" w:type="dxa"/>
            <w:noWrap/>
            <w:vAlign w:val="center"/>
          </w:tcPr>
          <w:p w:rsidR="002E129F" w:rsidRDefault="002E129F" w:rsidP="00D931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2E129F" w:rsidRPr="00571F9E" w:rsidTr="00D9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noWrap/>
            <w:vAlign w:val="center"/>
            <w:hideMark/>
          </w:tcPr>
          <w:p w:rsidR="002E129F" w:rsidRPr="00571F9E" w:rsidRDefault="002E129F" w:rsidP="00D9315D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71F9E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   Thumb</w:t>
            </w:r>
          </w:p>
        </w:tc>
        <w:tc>
          <w:tcPr>
            <w:tcW w:w="1932" w:type="dxa"/>
            <w:noWrap/>
          </w:tcPr>
          <w:p w:rsidR="002E129F" w:rsidRDefault="002E129F" w:rsidP="00D931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5254B">
              <w:t>1860 (87.1%)</w:t>
            </w:r>
          </w:p>
        </w:tc>
        <w:tc>
          <w:tcPr>
            <w:tcW w:w="1933" w:type="dxa"/>
            <w:noWrap/>
          </w:tcPr>
          <w:p w:rsidR="002E129F" w:rsidRDefault="002E129F" w:rsidP="00D931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5254B">
              <w:t>236 (11.0%)</w:t>
            </w:r>
          </w:p>
        </w:tc>
        <w:tc>
          <w:tcPr>
            <w:tcW w:w="1933" w:type="dxa"/>
            <w:noWrap/>
          </w:tcPr>
          <w:p w:rsidR="002E129F" w:rsidRDefault="002E129F" w:rsidP="00D931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5254B">
              <w:t>39 (1.8%)</w:t>
            </w:r>
          </w:p>
        </w:tc>
      </w:tr>
      <w:tr w:rsidR="002E129F" w:rsidRPr="00571F9E" w:rsidTr="00D9315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noWrap/>
            <w:vAlign w:val="center"/>
            <w:hideMark/>
          </w:tcPr>
          <w:p w:rsidR="002E129F" w:rsidRPr="00571F9E" w:rsidRDefault="002E129F" w:rsidP="00D9315D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71F9E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   Index</w:t>
            </w:r>
          </w:p>
        </w:tc>
        <w:tc>
          <w:tcPr>
            <w:tcW w:w="1932" w:type="dxa"/>
            <w:noWrap/>
          </w:tcPr>
          <w:p w:rsidR="002E129F" w:rsidRDefault="002E129F" w:rsidP="00D931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5254B">
              <w:t>1194 (84.</w:t>
            </w:r>
            <w:r>
              <w:t>9</w:t>
            </w:r>
            <w:r w:rsidRPr="0005254B">
              <w:t>%)</w:t>
            </w:r>
          </w:p>
        </w:tc>
        <w:tc>
          <w:tcPr>
            <w:tcW w:w="1933" w:type="dxa"/>
            <w:noWrap/>
          </w:tcPr>
          <w:p w:rsidR="002E129F" w:rsidRDefault="002E129F" w:rsidP="00D931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5254B">
              <w:t>172 (12.2%)</w:t>
            </w:r>
          </w:p>
        </w:tc>
        <w:tc>
          <w:tcPr>
            <w:tcW w:w="1933" w:type="dxa"/>
            <w:noWrap/>
          </w:tcPr>
          <w:p w:rsidR="002E129F" w:rsidRDefault="002E129F" w:rsidP="00D931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5254B">
              <w:t>41 (2.9%)</w:t>
            </w:r>
          </w:p>
        </w:tc>
      </w:tr>
      <w:tr w:rsidR="002E129F" w:rsidRPr="00571F9E" w:rsidTr="00D9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noWrap/>
            <w:vAlign w:val="center"/>
            <w:hideMark/>
          </w:tcPr>
          <w:p w:rsidR="002E129F" w:rsidRPr="00571F9E" w:rsidRDefault="002E129F" w:rsidP="00D9315D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71F9E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   Middle</w:t>
            </w:r>
          </w:p>
        </w:tc>
        <w:tc>
          <w:tcPr>
            <w:tcW w:w="1932" w:type="dxa"/>
            <w:noWrap/>
          </w:tcPr>
          <w:p w:rsidR="002E129F" w:rsidRDefault="002E129F" w:rsidP="00D931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5254B">
              <w:t>2941 (82.</w:t>
            </w:r>
            <w:r>
              <w:t>6</w:t>
            </w:r>
            <w:r w:rsidRPr="0005254B">
              <w:t>%)</w:t>
            </w:r>
          </w:p>
        </w:tc>
        <w:tc>
          <w:tcPr>
            <w:tcW w:w="1933" w:type="dxa"/>
            <w:noWrap/>
          </w:tcPr>
          <w:p w:rsidR="002E129F" w:rsidRDefault="002E129F" w:rsidP="00D931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5254B">
              <w:t>493 (13.8%)</w:t>
            </w:r>
          </w:p>
        </w:tc>
        <w:tc>
          <w:tcPr>
            <w:tcW w:w="1933" w:type="dxa"/>
            <w:noWrap/>
          </w:tcPr>
          <w:p w:rsidR="002E129F" w:rsidRDefault="002E129F" w:rsidP="00D931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5254B">
              <w:t>128 (3.</w:t>
            </w:r>
            <w:r>
              <w:t>6</w:t>
            </w:r>
            <w:r w:rsidRPr="0005254B">
              <w:t>%)</w:t>
            </w:r>
          </w:p>
        </w:tc>
      </w:tr>
      <w:tr w:rsidR="002E129F" w:rsidRPr="00571F9E" w:rsidTr="00D9315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noWrap/>
            <w:vAlign w:val="center"/>
            <w:hideMark/>
          </w:tcPr>
          <w:p w:rsidR="002E129F" w:rsidRPr="00571F9E" w:rsidRDefault="002E129F" w:rsidP="00D9315D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71F9E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   Ring</w:t>
            </w:r>
          </w:p>
        </w:tc>
        <w:tc>
          <w:tcPr>
            <w:tcW w:w="1932" w:type="dxa"/>
            <w:noWrap/>
          </w:tcPr>
          <w:p w:rsidR="002E129F" w:rsidRDefault="002E129F" w:rsidP="00D931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5254B">
              <w:t>2436 (82.4%)</w:t>
            </w:r>
          </w:p>
        </w:tc>
        <w:tc>
          <w:tcPr>
            <w:tcW w:w="1933" w:type="dxa"/>
            <w:noWrap/>
          </w:tcPr>
          <w:p w:rsidR="002E129F" w:rsidRDefault="002E129F" w:rsidP="00D931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5254B">
              <w:t>428 (14.</w:t>
            </w:r>
            <w:r>
              <w:t>5</w:t>
            </w:r>
            <w:r w:rsidRPr="0005254B">
              <w:t>%)</w:t>
            </w:r>
          </w:p>
        </w:tc>
        <w:tc>
          <w:tcPr>
            <w:tcW w:w="1933" w:type="dxa"/>
            <w:noWrap/>
          </w:tcPr>
          <w:p w:rsidR="002E129F" w:rsidRDefault="002E129F" w:rsidP="00D931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5254B">
              <w:t>91 (3.</w:t>
            </w:r>
            <w:r>
              <w:t>1</w:t>
            </w:r>
            <w:r w:rsidRPr="0005254B">
              <w:t>%)</w:t>
            </w:r>
          </w:p>
        </w:tc>
      </w:tr>
      <w:tr w:rsidR="002E129F" w:rsidRPr="00571F9E" w:rsidTr="00D9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noWrap/>
            <w:vAlign w:val="center"/>
            <w:hideMark/>
          </w:tcPr>
          <w:p w:rsidR="002E129F" w:rsidRPr="00571F9E" w:rsidRDefault="002E129F" w:rsidP="00D9315D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571F9E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   Small</w:t>
            </w:r>
          </w:p>
        </w:tc>
        <w:tc>
          <w:tcPr>
            <w:tcW w:w="1932" w:type="dxa"/>
            <w:noWrap/>
          </w:tcPr>
          <w:p w:rsidR="002E129F" w:rsidRDefault="002E129F" w:rsidP="00D931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5254B">
              <w:t>658 (87.</w:t>
            </w:r>
            <w:r>
              <w:t>4</w:t>
            </w:r>
            <w:r w:rsidRPr="0005254B">
              <w:t>%)</w:t>
            </w:r>
          </w:p>
        </w:tc>
        <w:tc>
          <w:tcPr>
            <w:tcW w:w="1933" w:type="dxa"/>
            <w:noWrap/>
          </w:tcPr>
          <w:p w:rsidR="002E129F" w:rsidRDefault="002E129F" w:rsidP="00D931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5254B">
              <w:t>87 (11.</w:t>
            </w:r>
            <w:r>
              <w:t>6</w:t>
            </w:r>
            <w:r w:rsidRPr="0005254B">
              <w:t>%)</w:t>
            </w:r>
          </w:p>
        </w:tc>
        <w:tc>
          <w:tcPr>
            <w:tcW w:w="1933" w:type="dxa"/>
            <w:noWrap/>
          </w:tcPr>
          <w:p w:rsidR="002E129F" w:rsidRDefault="002E129F" w:rsidP="00D931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5254B">
              <w:t>8 (1.</w:t>
            </w:r>
            <w:r>
              <w:t>1</w:t>
            </w:r>
            <w:r w:rsidRPr="0005254B">
              <w:t>%)</w:t>
            </w:r>
          </w:p>
        </w:tc>
      </w:tr>
    </w:tbl>
    <w:p w:rsidR="00D50027" w:rsidRDefault="00D50027"/>
    <w:sectPr w:rsidR="00D50027" w:rsidSect="00BB3C17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29F"/>
    <w:rsid w:val="00001628"/>
    <w:rsid w:val="0000265C"/>
    <w:rsid w:val="00020573"/>
    <w:rsid w:val="00021EE3"/>
    <w:rsid w:val="00023E04"/>
    <w:rsid w:val="00026FCE"/>
    <w:rsid w:val="00036414"/>
    <w:rsid w:val="000447E8"/>
    <w:rsid w:val="00045E12"/>
    <w:rsid w:val="0004657C"/>
    <w:rsid w:val="0004726C"/>
    <w:rsid w:val="000479F9"/>
    <w:rsid w:val="000560EB"/>
    <w:rsid w:val="00070433"/>
    <w:rsid w:val="00071FA0"/>
    <w:rsid w:val="00080FE0"/>
    <w:rsid w:val="00087E3C"/>
    <w:rsid w:val="000A1A80"/>
    <w:rsid w:val="000A2B48"/>
    <w:rsid w:val="000B3274"/>
    <w:rsid w:val="000D56A9"/>
    <w:rsid w:val="000F4F4F"/>
    <w:rsid w:val="000F5312"/>
    <w:rsid w:val="001006F9"/>
    <w:rsid w:val="001058BC"/>
    <w:rsid w:val="00107A4D"/>
    <w:rsid w:val="00111F42"/>
    <w:rsid w:val="00113956"/>
    <w:rsid w:val="0011570E"/>
    <w:rsid w:val="001176F2"/>
    <w:rsid w:val="0012131E"/>
    <w:rsid w:val="001253D8"/>
    <w:rsid w:val="001607A9"/>
    <w:rsid w:val="00167371"/>
    <w:rsid w:val="001A1B2E"/>
    <w:rsid w:val="001A1D13"/>
    <w:rsid w:val="001A704B"/>
    <w:rsid w:val="001B1A13"/>
    <w:rsid w:val="001C49CF"/>
    <w:rsid w:val="001E062C"/>
    <w:rsid w:val="001E4FB7"/>
    <w:rsid w:val="001F52AA"/>
    <w:rsid w:val="00214CB1"/>
    <w:rsid w:val="00242D8B"/>
    <w:rsid w:val="00247518"/>
    <w:rsid w:val="00255668"/>
    <w:rsid w:val="002641C0"/>
    <w:rsid w:val="00266544"/>
    <w:rsid w:val="0027448C"/>
    <w:rsid w:val="0027505E"/>
    <w:rsid w:val="00284A6C"/>
    <w:rsid w:val="00285AD0"/>
    <w:rsid w:val="00285D1F"/>
    <w:rsid w:val="002910D0"/>
    <w:rsid w:val="00291E42"/>
    <w:rsid w:val="00297730"/>
    <w:rsid w:val="002A2845"/>
    <w:rsid w:val="002A484C"/>
    <w:rsid w:val="002B46E8"/>
    <w:rsid w:val="002D4DD0"/>
    <w:rsid w:val="002E129F"/>
    <w:rsid w:val="002F580F"/>
    <w:rsid w:val="0030328A"/>
    <w:rsid w:val="0031111F"/>
    <w:rsid w:val="00322D29"/>
    <w:rsid w:val="00326836"/>
    <w:rsid w:val="00332102"/>
    <w:rsid w:val="0034443D"/>
    <w:rsid w:val="00350E08"/>
    <w:rsid w:val="00355193"/>
    <w:rsid w:val="00362F1E"/>
    <w:rsid w:val="0037017B"/>
    <w:rsid w:val="00393FE4"/>
    <w:rsid w:val="00394261"/>
    <w:rsid w:val="003948E4"/>
    <w:rsid w:val="003A64FA"/>
    <w:rsid w:val="003A693C"/>
    <w:rsid w:val="003A7384"/>
    <w:rsid w:val="003B6CAB"/>
    <w:rsid w:val="003D2E61"/>
    <w:rsid w:val="003D6279"/>
    <w:rsid w:val="003D7A22"/>
    <w:rsid w:val="003E65D1"/>
    <w:rsid w:val="00401158"/>
    <w:rsid w:val="004304AB"/>
    <w:rsid w:val="00435A61"/>
    <w:rsid w:val="004556A8"/>
    <w:rsid w:val="00457910"/>
    <w:rsid w:val="00462FBB"/>
    <w:rsid w:val="004748D6"/>
    <w:rsid w:val="004913C0"/>
    <w:rsid w:val="0049689B"/>
    <w:rsid w:val="004A1367"/>
    <w:rsid w:val="004B3064"/>
    <w:rsid w:val="004B3105"/>
    <w:rsid w:val="004B4535"/>
    <w:rsid w:val="004B6F04"/>
    <w:rsid w:val="004C576B"/>
    <w:rsid w:val="004E2818"/>
    <w:rsid w:val="004E2E77"/>
    <w:rsid w:val="004F282C"/>
    <w:rsid w:val="004F46ED"/>
    <w:rsid w:val="00504E19"/>
    <w:rsid w:val="00505DEC"/>
    <w:rsid w:val="005127CE"/>
    <w:rsid w:val="00513896"/>
    <w:rsid w:val="0051406A"/>
    <w:rsid w:val="005159E5"/>
    <w:rsid w:val="00516383"/>
    <w:rsid w:val="00517FC6"/>
    <w:rsid w:val="0052271B"/>
    <w:rsid w:val="0052352A"/>
    <w:rsid w:val="00525066"/>
    <w:rsid w:val="0053606C"/>
    <w:rsid w:val="005411E9"/>
    <w:rsid w:val="00542002"/>
    <w:rsid w:val="00543DAB"/>
    <w:rsid w:val="00544BA7"/>
    <w:rsid w:val="00552DD4"/>
    <w:rsid w:val="00554694"/>
    <w:rsid w:val="00557AEA"/>
    <w:rsid w:val="005606AD"/>
    <w:rsid w:val="00566226"/>
    <w:rsid w:val="0057691D"/>
    <w:rsid w:val="00576E43"/>
    <w:rsid w:val="00581B94"/>
    <w:rsid w:val="005949CE"/>
    <w:rsid w:val="005A4B34"/>
    <w:rsid w:val="005A6B2E"/>
    <w:rsid w:val="005B2800"/>
    <w:rsid w:val="005C66BE"/>
    <w:rsid w:val="005D06F2"/>
    <w:rsid w:val="0060039E"/>
    <w:rsid w:val="00600B64"/>
    <w:rsid w:val="00606ABE"/>
    <w:rsid w:val="006075F1"/>
    <w:rsid w:val="00622E81"/>
    <w:rsid w:val="006230E2"/>
    <w:rsid w:val="006231A4"/>
    <w:rsid w:val="00630011"/>
    <w:rsid w:val="00634846"/>
    <w:rsid w:val="0064716E"/>
    <w:rsid w:val="0066150F"/>
    <w:rsid w:val="006754E2"/>
    <w:rsid w:val="006A521C"/>
    <w:rsid w:val="006B396E"/>
    <w:rsid w:val="006C1BC1"/>
    <w:rsid w:val="006C4146"/>
    <w:rsid w:val="006C4161"/>
    <w:rsid w:val="006C75CF"/>
    <w:rsid w:val="006D10C5"/>
    <w:rsid w:val="006D2BB1"/>
    <w:rsid w:val="006E1667"/>
    <w:rsid w:val="00715DBD"/>
    <w:rsid w:val="00720A63"/>
    <w:rsid w:val="00744215"/>
    <w:rsid w:val="00751E05"/>
    <w:rsid w:val="007654D4"/>
    <w:rsid w:val="007762F7"/>
    <w:rsid w:val="00782677"/>
    <w:rsid w:val="00786B30"/>
    <w:rsid w:val="00796BDB"/>
    <w:rsid w:val="007B7E27"/>
    <w:rsid w:val="007C5172"/>
    <w:rsid w:val="007D588F"/>
    <w:rsid w:val="007F48A6"/>
    <w:rsid w:val="007F4BCD"/>
    <w:rsid w:val="007F6EB8"/>
    <w:rsid w:val="008113B6"/>
    <w:rsid w:val="00813038"/>
    <w:rsid w:val="00813CB1"/>
    <w:rsid w:val="00814030"/>
    <w:rsid w:val="008141F3"/>
    <w:rsid w:val="0081717E"/>
    <w:rsid w:val="00817F15"/>
    <w:rsid w:val="0082560D"/>
    <w:rsid w:val="0082771B"/>
    <w:rsid w:val="00830825"/>
    <w:rsid w:val="008428F3"/>
    <w:rsid w:val="008436D5"/>
    <w:rsid w:val="00845BBD"/>
    <w:rsid w:val="00846CAE"/>
    <w:rsid w:val="00850630"/>
    <w:rsid w:val="00856F95"/>
    <w:rsid w:val="00857620"/>
    <w:rsid w:val="00864DCD"/>
    <w:rsid w:val="008654EE"/>
    <w:rsid w:val="00867DF7"/>
    <w:rsid w:val="008813C1"/>
    <w:rsid w:val="00896401"/>
    <w:rsid w:val="00896A51"/>
    <w:rsid w:val="00897FF7"/>
    <w:rsid w:val="008C26D4"/>
    <w:rsid w:val="008C4E2E"/>
    <w:rsid w:val="008D0364"/>
    <w:rsid w:val="008D32DF"/>
    <w:rsid w:val="008D4543"/>
    <w:rsid w:val="008E1C6F"/>
    <w:rsid w:val="008E3E0B"/>
    <w:rsid w:val="008E3FAA"/>
    <w:rsid w:val="008F573A"/>
    <w:rsid w:val="00905D56"/>
    <w:rsid w:val="00905F9E"/>
    <w:rsid w:val="009147E5"/>
    <w:rsid w:val="00933E51"/>
    <w:rsid w:val="00934BE2"/>
    <w:rsid w:val="0093775B"/>
    <w:rsid w:val="00941BC1"/>
    <w:rsid w:val="009421E9"/>
    <w:rsid w:val="00945810"/>
    <w:rsid w:val="009467C9"/>
    <w:rsid w:val="00946EA7"/>
    <w:rsid w:val="00952044"/>
    <w:rsid w:val="009549A6"/>
    <w:rsid w:val="00957914"/>
    <w:rsid w:val="009624FD"/>
    <w:rsid w:val="00964472"/>
    <w:rsid w:val="009669AF"/>
    <w:rsid w:val="00967C7E"/>
    <w:rsid w:val="00971187"/>
    <w:rsid w:val="00977273"/>
    <w:rsid w:val="0098006B"/>
    <w:rsid w:val="0098584D"/>
    <w:rsid w:val="0099294B"/>
    <w:rsid w:val="009A1169"/>
    <w:rsid w:val="009A7F49"/>
    <w:rsid w:val="009C5F9F"/>
    <w:rsid w:val="009C6674"/>
    <w:rsid w:val="009C7E4F"/>
    <w:rsid w:val="009D6F94"/>
    <w:rsid w:val="009E11B6"/>
    <w:rsid w:val="009E6BAD"/>
    <w:rsid w:val="009F0714"/>
    <w:rsid w:val="009F2FF6"/>
    <w:rsid w:val="00A2235F"/>
    <w:rsid w:val="00A23D17"/>
    <w:rsid w:val="00A2561F"/>
    <w:rsid w:val="00A269DC"/>
    <w:rsid w:val="00A2766D"/>
    <w:rsid w:val="00A41BD2"/>
    <w:rsid w:val="00A502C6"/>
    <w:rsid w:val="00A506E8"/>
    <w:rsid w:val="00A518C9"/>
    <w:rsid w:val="00A52DC7"/>
    <w:rsid w:val="00A6346C"/>
    <w:rsid w:val="00A71B46"/>
    <w:rsid w:val="00A8464E"/>
    <w:rsid w:val="00A8537F"/>
    <w:rsid w:val="00A858BA"/>
    <w:rsid w:val="00A87FE3"/>
    <w:rsid w:val="00A91B60"/>
    <w:rsid w:val="00AB0F65"/>
    <w:rsid w:val="00AB4C27"/>
    <w:rsid w:val="00AC6608"/>
    <w:rsid w:val="00AE7ED6"/>
    <w:rsid w:val="00AF6C79"/>
    <w:rsid w:val="00B00515"/>
    <w:rsid w:val="00B10D40"/>
    <w:rsid w:val="00B14085"/>
    <w:rsid w:val="00B14D9C"/>
    <w:rsid w:val="00B21281"/>
    <w:rsid w:val="00B21C5A"/>
    <w:rsid w:val="00B24F4A"/>
    <w:rsid w:val="00B26E7A"/>
    <w:rsid w:val="00B274AB"/>
    <w:rsid w:val="00B27932"/>
    <w:rsid w:val="00B31913"/>
    <w:rsid w:val="00B3698C"/>
    <w:rsid w:val="00B377A3"/>
    <w:rsid w:val="00B41766"/>
    <w:rsid w:val="00B44534"/>
    <w:rsid w:val="00B52356"/>
    <w:rsid w:val="00B56C40"/>
    <w:rsid w:val="00B70A45"/>
    <w:rsid w:val="00B72D28"/>
    <w:rsid w:val="00B831A9"/>
    <w:rsid w:val="00B85138"/>
    <w:rsid w:val="00BA3521"/>
    <w:rsid w:val="00BB3C17"/>
    <w:rsid w:val="00BC2456"/>
    <w:rsid w:val="00BC328E"/>
    <w:rsid w:val="00BD67FE"/>
    <w:rsid w:val="00BE5F26"/>
    <w:rsid w:val="00BF4598"/>
    <w:rsid w:val="00BF5BCC"/>
    <w:rsid w:val="00C00E38"/>
    <w:rsid w:val="00C02A41"/>
    <w:rsid w:val="00C03D78"/>
    <w:rsid w:val="00C04CFB"/>
    <w:rsid w:val="00C115C2"/>
    <w:rsid w:val="00C22F59"/>
    <w:rsid w:val="00C31CAF"/>
    <w:rsid w:val="00C3413F"/>
    <w:rsid w:val="00C36610"/>
    <w:rsid w:val="00C501E1"/>
    <w:rsid w:val="00C572CF"/>
    <w:rsid w:val="00C57633"/>
    <w:rsid w:val="00C61FCA"/>
    <w:rsid w:val="00C63E3D"/>
    <w:rsid w:val="00C66666"/>
    <w:rsid w:val="00C71B19"/>
    <w:rsid w:val="00C86F08"/>
    <w:rsid w:val="00C96E97"/>
    <w:rsid w:val="00C96EA4"/>
    <w:rsid w:val="00C9768E"/>
    <w:rsid w:val="00CA581E"/>
    <w:rsid w:val="00CA6408"/>
    <w:rsid w:val="00CA67C2"/>
    <w:rsid w:val="00CB41AD"/>
    <w:rsid w:val="00CC0862"/>
    <w:rsid w:val="00CC5906"/>
    <w:rsid w:val="00CE0151"/>
    <w:rsid w:val="00CF0E75"/>
    <w:rsid w:val="00D226DE"/>
    <w:rsid w:val="00D2658F"/>
    <w:rsid w:val="00D33D0A"/>
    <w:rsid w:val="00D4409B"/>
    <w:rsid w:val="00D44D30"/>
    <w:rsid w:val="00D50027"/>
    <w:rsid w:val="00D57FE2"/>
    <w:rsid w:val="00D610DF"/>
    <w:rsid w:val="00D65975"/>
    <w:rsid w:val="00D76BCA"/>
    <w:rsid w:val="00D771CA"/>
    <w:rsid w:val="00D803E1"/>
    <w:rsid w:val="00D83A44"/>
    <w:rsid w:val="00D96A4A"/>
    <w:rsid w:val="00D96CAF"/>
    <w:rsid w:val="00D96EE4"/>
    <w:rsid w:val="00DA1625"/>
    <w:rsid w:val="00DA2736"/>
    <w:rsid w:val="00DC160C"/>
    <w:rsid w:val="00DC1C78"/>
    <w:rsid w:val="00DC3997"/>
    <w:rsid w:val="00DC5A60"/>
    <w:rsid w:val="00DD3821"/>
    <w:rsid w:val="00DE01E1"/>
    <w:rsid w:val="00E048E7"/>
    <w:rsid w:val="00E04A5E"/>
    <w:rsid w:val="00E164D2"/>
    <w:rsid w:val="00E30D7B"/>
    <w:rsid w:val="00E3141B"/>
    <w:rsid w:val="00E337D5"/>
    <w:rsid w:val="00E4420B"/>
    <w:rsid w:val="00E44BEF"/>
    <w:rsid w:val="00E5070D"/>
    <w:rsid w:val="00E51563"/>
    <w:rsid w:val="00E5665C"/>
    <w:rsid w:val="00E569CA"/>
    <w:rsid w:val="00E61EB4"/>
    <w:rsid w:val="00E64480"/>
    <w:rsid w:val="00E6752C"/>
    <w:rsid w:val="00E83066"/>
    <w:rsid w:val="00E9151D"/>
    <w:rsid w:val="00E93CD8"/>
    <w:rsid w:val="00E945BE"/>
    <w:rsid w:val="00E96852"/>
    <w:rsid w:val="00EB4336"/>
    <w:rsid w:val="00EB7E74"/>
    <w:rsid w:val="00EC0F9F"/>
    <w:rsid w:val="00ED66B0"/>
    <w:rsid w:val="00EE1384"/>
    <w:rsid w:val="00EE585A"/>
    <w:rsid w:val="00F002F3"/>
    <w:rsid w:val="00F00A9B"/>
    <w:rsid w:val="00F0222E"/>
    <w:rsid w:val="00F073F5"/>
    <w:rsid w:val="00F17278"/>
    <w:rsid w:val="00F20F41"/>
    <w:rsid w:val="00F318A3"/>
    <w:rsid w:val="00F36262"/>
    <w:rsid w:val="00F43C96"/>
    <w:rsid w:val="00F44892"/>
    <w:rsid w:val="00F541C6"/>
    <w:rsid w:val="00F57210"/>
    <w:rsid w:val="00F57AFE"/>
    <w:rsid w:val="00F67404"/>
    <w:rsid w:val="00F67DAA"/>
    <w:rsid w:val="00F76CA7"/>
    <w:rsid w:val="00F831D8"/>
    <w:rsid w:val="00F87BCD"/>
    <w:rsid w:val="00FC218D"/>
    <w:rsid w:val="00FD22D1"/>
    <w:rsid w:val="00FD5848"/>
    <w:rsid w:val="00FE39A3"/>
    <w:rsid w:val="00FE7AAC"/>
    <w:rsid w:val="00FF6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5AB74F-8413-4FA7-A81B-67859A76A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129F"/>
    <w:pPr>
      <w:spacing w:after="160" w:line="259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7Colorful">
    <w:name w:val="List Table 7 Colorful"/>
    <w:basedOn w:val="TableNormal"/>
    <w:uiPriority w:val="52"/>
    <w:rsid w:val="002E129F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4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o Kang</dc:creator>
  <cp:keywords/>
  <dc:description/>
  <cp:lastModifiedBy>Paco Kang</cp:lastModifiedBy>
  <cp:revision>2</cp:revision>
  <dcterms:created xsi:type="dcterms:W3CDTF">2021-03-30T03:26:00Z</dcterms:created>
  <dcterms:modified xsi:type="dcterms:W3CDTF">2021-03-30T03:26:00Z</dcterms:modified>
</cp:coreProperties>
</file>